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77397" w14:textId="03C7AC00" w:rsidR="00E003DA" w:rsidRPr="00364A14" w:rsidRDefault="008D7C97" w:rsidP="008D7C97">
      <w:pPr>
        <w:pStyle w:val="Title"/>
        <w:rPr>
          <w:rFonts w:ascii="Aptos Display" w:hAnsi="Aptos Display"/>
          <w:color w:val="03C9AC"/>
        </w:rPr>
      </w:pPr>
      <w:r w:rsidRPr="00364A14">
        <w:rPr>
          <w:rFonts w:ascii="Aptos Display" w:hAnsi="Aptos Display"/>
          <w:color w:val="03C9AC"/>
        </w:rPr>
        <w:t>Supplementary Material</w:t>
      </w:r>
    </w:p>
    <w:p w14:paraId="160B1DD0" w14:textId="77777777" w:rsidR="00F75851" w:rsidRPr="004F17CD" w:rsidRDefault="00F75851" w:rsidP="008D7C97">
      <w:pPr>
        <w:rPr>
          <w:rFonts w:ascii="Aptos Display" w:hAnsi="Aptos Display"/>
        </w:rPr>
      </w:pPr>
    </w:p>
    <w:p w14:paraId="423E7321" w14:textId="4137D59F" w:rsidR="008D7C97" w:rsidRPr="004F17CD" w:rsidRDefault="008D7C97" w:rsidP="008D7C97">
      <w:pPr>
        <w:rPr>
          <w:rFonts w:ascii="Aptos Display" w:hAnsi="Aptos Display"/>
        </w:rPr>
      </w:pPr>
      <w:r w:rsidRPr="004F17CD">
        <w:rPr>
          <w:rFonts w:ascii="Aptos Display" w:hAnsi="Aptos Display"/>
        </w:rPr>
        <w:t xml:space="preserve">Cullen AE, de Montgomery CJ, Pettersson E, Akhtar A, </w:t>
      </w:r>
      <w:proofErr w:type="spellStart"/>
      <w:r w:rsidRPr="004F17CD">
        <w:rPr>
          <w:rFonts w:ascii="Aptos Display" w:hAnsi="Aptos Display"/>
        </w:rPr>
        <w:t>Norredam</w:t>
      </w:r>
      <w:proofErr w:type="spellEnd"/>
      <w:r w:rsidRPr="004F17CD">
        <w:rPr>
          <w:rFonts w:ascii="Aptos Display" w:hAnsi="Aptos Display"/>
        </w:rPr>
        <w:t xml:space="preserve"> M, Taipale H, Mittendorfer-Rutz E. Impact of migrant and refugee status on physical comorbidity and mortality among young adults with incident non-affective psychotic disorders. </w:t>
      </w:r>
    </w:p>
    <w:p w14:paraId="71A57258" w14:textId="4398256A" w:rsidR="008D7C97" w:rsidRPr="004F17CD" w:rsidRDefault="008D7C97" w:rsidP="008D7C97">
      <w:pPr>
        <w:rPr>
          <w:rFonts w:ascii="Aptos Display" w:hAnsi="Aptos Display"/>
        </w:rPr>
      </w:pPr>
    </w:p>
    <w:p w14:paraId="42AA093A" w14:textId="5D066D14" w:rsidR="005C395B" w:rsidRPr="004F17CD" w:rsidRDefault="00702477" w:rsidP="005C395B">
      <w:pPr>
        <w:rPr>
          <w:rFonts w:ascii="Aptos Display" w:hAnsi="Aptos Display"/>
        </w:rPr>
      </w:pPr>
      <w:r w:rsidRPr="004F17CD">
        <w:rPr>
          <w:rFonts w:ascii="Aptos Display" w:hAnsi="Aptos Display"/>
        </w:rPr>
        <w:t xml:space="preserve">Supplementary </w:t>
      </w:r>
      <w:r w:rsidR="005C395B" w:rsidRPr="004F17CD">
        <w:rPr>
          <w:rFonts w:ascii="Aptos Display" w:hAnsi="Aptos Display"/>
        </w:rPr>
        <w:t xml:space="preserve">Table 1. </w:t>
      </w:r>
      <w:r w:rsidR="00D2299D" w:rsidRPr="004F17CD">
        <w:rPr>
          <w:rFonts w:ascii="Aptos Display" w:hAnsi="Aptos Display"/>
        </w:rPr>
        <w:t>Follow-up time (years) during the study period by population group</w:t>
      </w:r>
    </w:p>
    <w:p w14:paraId="37A0535E" w14:textId="695BBBA3" w:rsidR="00E87796" w:rsidRPr="004F17CD" w:rsidRDefault="00702477" w:rsidP="008D7C97">
      <w:pPr>
        <w:rPr>
          <w:rFonts w:ascii="Aptos Display" w:hAnsi="Aptos Display"/>
        </w:rPr>
      </w:pPr>
      <w:r w:rsidRPr="004F17CD">
        <w:rPr>
          <w:rFonts w:ascii="Aptos Display" w:hAnsi="Aptos Display"/>
        </w:rPr>
        <w:t xml:space="preserve">Supplementary </w:t>
      </w:r>
      <w:r w:rsidR="00E87796" w:rsidRPr="004F17CD">
        <w:rPr>
          <w:rFonts w:ascii="Aptos Display" w:hAnsi="Aptos Display"/>
        </w:rPr>
        <w:t xml:space="preserve">Table </w:t>
      </w:r>
      <w:r w:rsidR="005C395B" w:rsidRPr="004F17CD">
        <w:rPr>
          <w:rFonts w:ascii="Aptos Display" w:hAnsi="Aptos Display"/>
        </w:rPr>
        <w:t>2</w:t>
      </w:r>
      <w:r w:rsidR="00E87796" w:rsidRPr="004F17CD">
        <w:rPr>
          <w:rFonts w:ascii="Aptos Display" w:hAnsi="Aptos Display"/>
        </w:rPr>
        <w:t>.</w:t>
      </w:r>
      <w:r w:rsidR="005C395B" w:rsidRPr="004F17CD">
        <w:rPr>
          <w:rFonts w:ascii="Aptos Display" w:hAnsi="Aptos Display"/>
        </w:rPr>
        <w:t xml:space="preserve"> </w:t>
      </w:r>
      <w:r w:rsidR="00D2299D" w:rsidRPr="004F17CD">
        <w:rPr>
          <w:rFonts w:ascii="Aptos Display" w:hAnsi="Aptos Display"/>
        </w:rPr>
        <w:t>Region of birth and duration of residence for non-refugee migrant and refugee populations</w:t>
      </w:r>
    </w:p>
    <w:p w14:paraId="5B6C8E70" w14:textId="7F3A4C01" w:rsidR="005C395B" w:rsidRPr="004F17CD" w:rsidRDefault="00702477" w:rsidP="008D7C97">
      <w:pPr>
        <w:rPr>
          <w:rFonts w:ascii="Aptos Display" w:hAnsi="Aptos Display"/>
        </w:rPr>
      </w:pPr>
      <w:r w:rsidRPr="004F17CD">
        <w:rPr>
          <w:rFonts w:ascii="Aptos Display" w:hAnsi="Aptos Display"/>
        </w:rPr>
        <w:t xml:space="preserve">Supplementary </w:t>
      </w:r>
      <w:r w:rsidR="00E87796" w:rsidRPr="004F17CD">
        <w:rPr>
          <w:rFonts w:ascii="Aptos Display" w:hAnsi="Aptos Display"/>
        </w:rPr>
        <w:t xml:space="preserve">Table </w:t>
      </w:r>
      <w:r w:rsidR="005C395B" w:rsidRPr="004F17CD">
        <w:rPr>
          <w:rFonts w:ascii="Aptos Display" w:hAnsi="Aptos Display"/>
        </w:rPr>
        <w:t>3</w:t>
      </w:r>
      <w:r w:rsidR="00E87796" w:rsidRPr="004F17CD">
        <w:rPr>
          <w:rFonts w:ascii="Aptos Display" w:hAnsi="Aptos Display"/>
        </w:rPr>
        <w:t xml:space="preserve">. </w:t>
      </w:r>
      <w:r w:rsidR="00E748E4" w:rsidRPr="004F17CD">
        <w:rPr>
          <w:rFonts w:ascii="Aptos Display" w:hAnsi="Aptos Display"/>
        </w:rPr>
        <w:t>Maximum values of weighted standardized mean differences (continuous variables) and weighted proportion differences (binary variables) for all covariates across cardiovascular disease, type 2 diabetes, infectious diseases, respiratory diseases, all-cause mortality outcomes</w:t>
      </w:r>
    </w:p>
    <w:p w14:paraId="5D823BD8" w14:textId="77777777" w:rsidR="005C395B" w:rsidRPr="004F17CD" w:rsidRDefault="005C395B">
      <w:pPr>
        <w:rPr>
          <w:rFonts w:ascii="Aptos Display" w:hAnsi="Aptos Display"/>
        </w:rPr>
      </w:pPr>
      <w:r w:rsidRPr="004F17CD">
        <w:rPr>
          <w:rFonts w:ascii="Aptos Display" w:hAnsi="Aptos Display"/>
        </w:rPr>
        <w:br w:type="page"/>
      </w:r>
    </w:p>
    <w:p w14:paraId="147F78BA" w14:textId="56A18EC9" w:rsidR="00B30E6A" w:rsidRPr="004F17CD" w:rsidRDefault="00702477" w:rsidP="00B30E6A">
      <w:pPr>
        <w:pStyle w:val="Caption"/>
        <w:keepNext/>
        <w:spacing w:after="120"/>
        <w:rPr>
          <w:rFonts w:ascii="Aptos Display" w:hAnsi="Aptos Display"/>
          <w:i w:val="0"/>
          <w:color w:val="auto"/>
          <w:sz w:val="20"/>
          <w:szCs w:val="20"/>
        </w:rPr>
      </w:pPr>
      <w:bookmarkStart w:id="0" w:name="_Hlk152260547"/>
      <w:r w:rsidRPr="004F17CD">
        <w:rPr>
          <w:rFonts w:ascii="Aptos Display" w:hAnsi="Aptos Display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bookmarkEnd w:id="0"/>
      <w:r w:rsidR="00B30E6A" w:rsidRPr="004F17CD">
        <w:rPr>
          <w:rFonts w:ascii="Aptos Display" w:hAnsi="Aptos Display"/>
          <w:b/>
          <w:i w:val="0"/>
          <w:color w:val="auto"/>
          <w:sz w:val="20"/>
          <w:szCs w:val="20"/>
        </w:rPr>
        <w:t xml:space="preserve">Table </w:t>
      </w:r>
      <w:r w:rsidR="00B84409" w:rsidRPr="004F17CD">
        <w:rPr>
          <w:rFonts w:ascii="Aptos Display" w:hAnsi="Aptos Display"/>
          <w:b/>
          <w:i w:val="0"/>
          <w:color w:val="auto"/>
          <w:sz w:val="20"/>
          <w:szCs w:val="20"/>
        </w:rPr>
        <w:t>1</w:t>
      </w:r>
      <w:r w:rsidR="00C64615" w:rsidRPr="004F17CD">
        <w:rPr>
          <w:rFonts w:ascii="Aptos Display" w:hAnsi="Aptos Display"/>
          <w:b/>
          <w:i w:val="0"/>
          <w:color w:val="auto"/>
          <w:sz w:val="20"/>
          <w:szCs w:val="20"/>
        </w:rPr>
        <w:t>.</w:t>
      </w:r>
      <w:r w:rsidR="00B30E6A" w:rsidRPr="004F17CD">
        <w:rPr>
          <w:rFonts w:ascii="Aptos Display" w:hAnsi="Aptos Display"/>
          <w:i w:val="0"/>
          <w:color w:val="auto"/>
          <w:sz w:val="20"/>
          <w:szCs w:val="20"/>
        </w:rPr>
        <w:t xml:space="preserve"> Follow-up time (years) during the study period by population gro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939"/>
        <w:gridCol w:w="939"/>
        <w:gridCol w:w="940"/>
        <w:gridCol w:w="939"/>
        <w:gridCol w:w="939"/>
        <w:gridCol w:w="940"/>
        <w:gridCol w:w="939"/>
        <w:gridCol w:w="940"/>
      </w:tblGrid>
      <w:tr w:rsidR="005C395B" w:rsidRPr="004F17CD" w14:paraId="68B925CC" w14:textId="77777777" w:rsidTr="00F75851">
        <w:trPr>
          <w:trHeight w:val="64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C7820FA" w14:textId="77777777" w:rsidR="005C395B" w:rsidRPr="004F17CD" w:rsidRDefault="005C395B" w:rsidP="00DD5486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7960ACF" w14:textId="77777777" w:rsidR="005C395B" w:rsidRPr="004F17CD" w:rsidRDefault="005C395B" w:rsidP="00DD5486">
            <w:pPr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Total cohort</w:t>
            </w:r>
          </w:p>
          <w:p w14:paraId="322987EF" w14:textId="2AA10709" w:rsidR="005C395B" w:rsidRPr="004F17CD" w:rsidRDefault="005C395B" w:rsidP="00DD5486">
            <w:pPr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(</w:t>
            </w:r>
            <w:r w:rsidR="00E4133D" w:rsidRPr="004F17CD">
              <w:rPr>
                <w:rFonts w:ascii="Aptos Display" w:hAnsi="Aptos Display" w:cstheme="minorHAnsi"/>
                <w:i/>
                <w:iCs/>
                <w:sz w:val="18"/>
                <w:szCs w:val="18"/>
              </w:rPr>
              <w:t xml:space="preserve">n = </w:t>
            </w:r>
            <w:r w:rsidRPr="004F17CD">
              <w:rPr>
                <w:rFonts w:ascii="Aptos Display" w:hAnsi="Aptos Display" w:cstheme="minorHAnsi"/>
                <w:sz w:val="18"/>
                <w:szCs w:val="18"/>
              </w:rPr>
              <w:t>7,733 100%)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E50A267" w14:textId="77777777" w:rsidR="005C395B" w:rsidRPr="004F17CD" w:rsidRDefault="005C395B" w:rsidP="00DD5486">
            <w:pPr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Swedish-born</w:t>
            </w:r>
          </w:p>
          <w:p w14:paraId="76734DAA" w14:textId="1929861D" w:rsidR="005C395B" w:rsidRPr="004F17CD" w:rsidRDefault="005C395B" w:rsidP="00DD5486">
            <w:pPr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(</w:t>
            </w:r>
            <w:r w:rsidR="00E4133D" w:rsidRPr="004F17CD">
              <w:rPr>
                <w:rFonts w:ascii="Aptos Display" w:hAnsi="Aptos Display" w:cstheme="minorHAnsi"/>
                <w:i/>
                <w:iCs/>
                <w:sz w:val="18"/>
                <w:szCs w:val="18"/>
              </w:rPr>
              <w:t xml:space="preserve">n = </w:t>
            </w:r>
            <w:r w:rsidRPr="004F17CD">
              <w:rPr>
                <w:rFonts w:ascii="Aptos Display" w:hAnsi="Aptos Display" w:cstheme="minorHAnsi"/>
                <w:sz w:val="18"/>
                <w:szCs w:val="18"/>
              </w:rPr>
              <w:t>5,870, 75.9%)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0776386" w14:textId="77777777" w:rsidR="005C395B" w:rsidRPr="004F17CD" w:rsidRDefault="005C395B" w:rsidP="00DD5486">
            <w:pPr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Non-refugee migrant</w:t>
            </w:r>
          </w:p>
          <w:p w14:paraId="3F31F3C1" w14:textId="5BD3D3A8" w:rsidR="005C395B" w:rsidRPr="004F17CD" w:rsidRDefault="005C395B" w:rsidP="00DD5486">
            <w:pPr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(</w:t>
            </w:r>
            <w:r w:rsidR="00E4133D" w:rsidRPr="004F17CD">
              <w:rPr>
                <w:rFonts w:ascii="Aptos Display" w:hAnsi="Aptos Display" w:cstheme="minorHAnsi"/>
                <w:i/>
                <w:iCs/>
                <w:sz w:val="18"/>
                <w:szCs w:val="18"/>
              </w:rPr>
              <w:t xml:space="preserve">n = </w:t>
            </w:r>
            <w:r w:rsidRPr="004F17CD">
              <w:rPr>
                <w:rFonts w:ascii="Aptos Display" w:hAnsi="Aptos Display" w:cstheme="minorHAnsi"/>
                <w:sz w:val="18"/>
                <w:szCs w:val="18"/>
              </w:rPr>
              <w:t>861, 11.1%)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A61186A" w14:textId="77777777" w:rsidR="005C395B" w:rsidRPr="004F17CD" w:rsidRDefault="005C395B" w:rsidP="00DD5486">
            <w:pPr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Refugee</w:t>
            </w:r>
          </w:p>
          <w:p w14:paraId="79F28A86" w14:textId="0855BA87" w:rsidR="005C395B" w:rsidRPr="004F17CD" w:rsidRDefault="005C395B" w:rsidP="00DD5486">
            <w:pPr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(</w:t>
            </w:r>
            <w:r w:rsidR="00E4133D" w:rsidRPr="004F17CD">
              <w:rPr>
                <w:rFonts w:ascii="Aptos Display" w:hAnsi="Aptos Display" w:cstheme="minorHAnsi"/>
                <w:i/>
                <w:iCs/>
                <w:sz w:val="18"/>
                <w:szCs w:val="18"/>
              </w:rPr>
              <w:t xml:space="preserve">n = </w:t>
            </w:r>
            <w:r w:rsidRPr="004F17CD">
              <w:rPr>
                <w:rFonts w:ascii="Aptos Display" w:hAnsi="Aptos Display" w:cstheme="minorHAnsi"/>
                <w:sz w:val="18"/>
                <w:szCs w:val="18"/>
              </w:rPr>
              <w:t>1,002, 13.0%)</w:t>
            </w:r>
          </w:p>
        </w:tc>
      </w:tr>
      <w:tr w:rsidR="00F75851" w:rsidRPr="004F17CD" w14:paraId="79189AC2" w14:textId="77777777" w:rsidTr="00F75851">
        <w:trPr>
          <w:trHeight w:val="284"/>
        </w:trPr>
        <w:tc>
          <w:tcPr>
            <w:tcW w:w="15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1EBEB56" w14:textId="77777777" w:rsidR="005C395B" w:rsidRPr="004F17CD" w:rsidRDefault="005C395B" w:rsidP="00DD5486">
            <w:pPr>
              <w:rPr>
                <w:rFonts w:ascii="Aptos Display" w:hAnsi="Aptos Display"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2B00F1E" w14:textId="1047CC93" w:rsidR="005C395B" w:rsidRPr="004F17CD" w:rsidRDefault="005C395B" w:rsidP="00DD5486">
            <w:pPr>
              <w:jc w:val="right"/>
              <w:rPr>
                <w:rFonts w:ascii="Aptos Display" w:hAnsi="Aptos Display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740D9AC" w14:textId="6CA1A51A" w:rsidR="005C395B" w:rsidRPr="004F17CD" w:rsidRDefault="005C395B" w:rsidP="00DD5486">
            <w:pPr>
              <w:rPr>
                <w:rFonts w:ascii="Aptos Display" w:hAnsi="Aptos Display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DEB8B5A" w14:textId="2350C4FB" w:rsidR="005C395B" w:rsidRPr="004F17CD" w:rsidRDefault="005C395B" w:rsidP="00DD5486">
            <w:pPr>
              <w:jc w:val="right"/>
              <w:rPr>
                <w:rFonts w:ascii="Aptos Display" w:hAnsi="Aptos Display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04DDCCE" w14:textId="008C5976" w:rsidR="005C395B" w:rsidRPr="004F17CD" w:rsidRDefault="005C395B" w:rsidP="00DD5486">
            <w:pPr>
              <w:rPr>
                <w:rFonts w:ascii="Aptos Display" w:hAnsi="Aptos Display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61C8DE6" w14:textId="10BB67DE" w:rsidR="005C395B" w:rsidRPr="004F17CD" w:rsidRDefault="005C395B" w:rsidP="00DD5486">
            <w:pPr>
              <w:jc w:val="right"/>
              <w:rPr>
                <w:rFonts w:ascii="Aptos Display" w:hAnsi="Aptos Display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07C79D5" w14:textId="56A84712" w:rsidR="005C395B" w:rsidRPr="004F17CD" w:rsidRDefault="005C395B" w:rsidP="00DD5486">
            <w:pPr>
              <w:rPr>
                <w:rFonts w:ascii="Aptos Display" w:hAnsi="Aptos Display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25AD2F2" w14:textId="0BCD1B98" w:rsidR="005C395B" w:rsidRPr="004F17CD" w:rsidRDefault="005C395B" w:rsidP="00DD5486">
            <w:pPr>
              <w:jc w:val="right"/>
              <w:rPr>
                <w:rFonts w:ascii="Aptos Display" w:hAnsi="Aptos Display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15B5D57" w14:textId="14A151D5" w:rsidR="005C395B" w:rsidRPr="004F17CD" w:rsidRDefault="005C395B" w:rsidP="00DD5486">
            <w:pPr>
              <w:rPr>
                <w:rFonts w:ascii="Aptos Display" w:hAnsi="Aptos Display" w:cstheme="minorHAnsi"/>
                <w:b/>
                <w:bCs/>
                <w:sz w:val="18"/>
                <w:szCs w:val="18"/>
              </w:rPr>
            </w:pPr>
          </w:p>
        </w:tc>
      </w:tr>
      <w:tr w:rsidR="005C395B" w:rsidRPr="004F17CD" w14:paraId="6285F9BD" w14:textId="77777777" w:rsidTr="00F75851">
        <w:trPr>
          <w:trHeight w:val="284"/>
        </w:trPr>
        <w:tc>
          <w:tcPr>
            <w:tcW w:w="1555" w:type="dxa"/>
            <w:tcMar>
              <w:left w:w="57" w:type="dxa"/>
              <w:right w:w="57" w:type="dxa"/>
            </w:tcMar>
          </w:tcPr>
          <w:p w14:paraId="3FF6019B" w14:textId="41F8865D" w:rsidR="005C395B" w:rsidRPr="004F17CD" w:rsidRDefault="005C395B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Mean (</w:t>
            </w:r>
            <w:r w:rsidR="00E4133D" w:rsidRPr="004F17CD">
              <w:rPr>
                <w:rFonts w:ascii="Aptos Display" w:hAnsi="Aptos Display"/>
                <w:sz w:val="18"/>
                <w:szCs w:val="18"/>
              </w:rPr>
              <w:t>S.D</w:t>
            </w:r>
            <w:r w:rsidR="00B30E6A" w:rsidRPr="004F17CD">
              <w:rPr>
                <w:rFonts w:ascii="Aptos Display" w:hAnsi="Aptos Display"/>
                <w:sz w:val="18"/>
                <w:szCs w:val="18"/>
              </w:rPr>
              <w:t>.</w:t>
            </w:r>
            <w:r w:rsidRPr="004F17CD">
              <w:rPr>
                <w:rFonts w:ascii="Aptos Display" w:hAnsi="Aptos Display"/>
                <w:sz w:val="18"/>
                <w:szCs w:val="18"/>
              </w:rPr>
              <w:t>)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5BA87E55" w14:textId="7D37964B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6A0379B7" w14:textId="5F233196" w:rsidR="005C395B" w:rsidRPr="004F17CD" w:rsidRDefault="005C395B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939" w:type="dxa"/>
            <w:tcMar>
              <w:left w:w="57" w:type="dxa"/>
              <w:right w:w="57" w:type="dxa"/>
            </w:tcMar>
          </w:tcPr>
          <w:p w14:paraId="22613E78" w14:textId="4CA0AD52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07A64508" w14:textId="11099C20" w:rsidR="005C395B" w:rsidRPr="004F17CD" w:rsidRDefault="005C395B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10B309AB" w14:textId="2B4200B1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39" w:type="dxa"/>
            <w:tcMar>
              <w:left w:w="57" w:type="dxa"/>
              <w:right w:w="57" w:type="dxa"/>
            </w:tcMar>
          </w:tcPr>
          <w:p w14:paraId="3F869CB8" w14:textId="1E214970" w:rsidR="005C395B" w:rsidRPr="004F17CD" w:rsidRDefault="005C395B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2A371025" w14:textId="70D10B39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39" w:type="dxa"/>
            <w:tcMar>
              <w:left w:w="57" w:type="dxa"/>
              <w:right w:w="57" w:type="dxa"/>
            </w:tcMar>
          </w:tcPr>
          <w:p w14:paraId="1D7311FE" w14:textId="1EA88D49" w:rsidR="005C395B" w:rsidRPr="004F17CD" w:rsidRDefault="005C395B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2.8</w:t>
            </w:r>
          </w:p>
        </w:tc>
      </w:tr>
      <w:tr w:rsidR="005C395B" w:rsidRPr="004F17CD" w14:paraId="7038686F" w14:textId="77777777" w:rsidTr="00F75851">
        <w:trPr>
          <w:trHeight w:val="284"/>
        </w:trPr>
        <w:tc>
          <w:tcPr>
            <w:tcW w:w="1555" w:type="dxa"/>
            <w:tcMar>
              <w:left w:w="57" w:type="dxa"/>
              <w:right w:w="57" w:type="dxa"/>
            </w:tcMar>
          </w:tcPr>
          <w:p w14:paraId="3C04FD2C" w14:textId="758706AF" w:rsidR="005C395B" w:rsidRPr="004F17CD" w:rsidRDefault="005C395B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Median (IQR)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267164B7" w14:textId="51CCEBF8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67319140" w14:textId="5A1A0976" w:rsidR="005C395B" w:rsidRPr="004F17CD" w:rsidRDefault="005C395B" w:rsidP="005C395B">
            <w:pPr>
              <w:rPr>
                <w:rFonts w:ascii="Aptos Display" w:hAnsi="Aptos Display" w:cs="Calibr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(6.5</w:t>
            </w:r>
            <w:r w:rsidR="00B30E6A"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–</w:t>
            </w: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10.9)</w:t>
            </w:r>
          </w:p>
        </w:tc>
        <w:tc>
          <w:tcPr>
            <w:tcW w:w="939" w:type="dxa"/>
            <w:tcMar>
              <w:left w:w="57" w:type="dxa"/>
              <w:right w:w="57" w:type="dxa"/>
            </w:tcMar>
          </w:tcPr>
          <w:p w14:paraId="739E3D1B" w14:textId="0AAFE5CB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189B347D" w14:textId="46422582" w:rsidR="005C395B" w:rsidRPr="004F17CD" w:rsidRDefault="005C395B" w:rsidP="005C395B">
            <w:pPr>
              <w:rPr>
                <w:rFonts w:ascii="Aptos Display" w:hAnsi="Aptos Display" w:cs="Calibr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(6.6</w:t>
            </w:r>
            <w:r w:rsidR="00B30E6A"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–</w:t>
            </w: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10.9)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153966AB" w14:textId="7E0B1DEF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39" w:type="dxa"/>
            <w:tcMar>
              <w:left w:w="57" w:type="dxa"/>
              <w:right w:w="57" w:type="dxa"/>
            </w:tcMar>
          </w:tcPr>
          <w:p w14:paraId="56247DFE" w14:textId="5C99AA85" w:rsidR="005C395B" w:rsidRPr="004F17CD" w:rsidRDefault="005C395B" w:rsidP="005C395B">
            <w:pPr>
              <w:rPr>
                <w:rFonts w:ascii="Aptos Display" w:hAnsi="Aptos Display" w:cs="Calibr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6.2–11.0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51026B3D" w14:textId="4340DB7F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39" w:type="dxa"/>
            <w:tcMar>
              <w:left w:w="57" w:type="dxa"/>
              <w:right w:w="57" w:type="dxa"/>
            </w:tcMar>
          </w:tcPr>
          <w:p w14:paraId="64D8E790" w14:textId="2EE9835F" w:rsidR="005C395B" w:rsidRPr="004F17CD" w:rsidRDefault="005C395B" w:rsidP="005C395B">
            <w:pPr>
              <w:rPr>
                <w:rFonts w:ascii="Aptos Display" w:hAnsi="Aptos Display" w:cs="Calibr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6.5</w:t>
            </w:r>
            <w:r w:rsidR="00B30E6A"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–</w:t>
            </w: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10.7</w:t>
            </w:r>
          </w:p>
        </w:tc>
      </w:tr>
      <w:tr w:rsidR="005C395B" w:rsidRPr="004F17CD" w14:paraId="6D33B3F4" w14:textId="77777777" w:rsidTr="00F75851">
        <w:trPr>
          <w:trHeight w:val="284"/>
        </w:trPr>
        <w:tc>
          <w:tcPr>
            <w:tcW w:w="1555" w:type="dxa"/>
            <w:tcMar>
              <w:left w:w="57" w:type="dxa"/>
              <w:right w:w="57" w:type="dxa"/>
            </w:tcMar>
          </w:tcPr>
          <w:p w14:paraId="3F0B6475" w14:textId="763A7C55" w:rsidR="005C395B" w:rsidRPr="004F17CD" w:rsidRDefault="005C395B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Mi</w:t>
            </w:r>
            <w:r w:rsidR="00F75851" w:rsidRPr="004F17CD">
              <w:rPr>
                <w:rFonts w:ascii="Aptos Display" w:hAnsi="Aptos Display"/>
                <w:sz w:val="18"/>
                <w:szCs w:val="18"/>
              </w:rPr>
              <w:t xml:space="preserve">n, </w:t>
            </w:r>
            <w:r w:rsidRPr="004F17CD">
              <w:rPr>
                <w:rFonts w:ascii="Aptos Display" w:hAnsi="Aptos Display"/>
                <w:sz w:val="18"/>
                <w:szCs w:val="18"/>
              </w:rPr>
              <w:t>max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3319B957" w14:textId="00026329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7CE81A77" w14:textId="2998C378" w:rsidR="005C395B" w:rsidRPr="004F17CD" w:rsidRDefault="005C395B" w:rsidP="005C395B">
            <w:pPr>
              <w:rPr>
                <w:rFonts w:ascii="Aptos Display" w:hAnsi="Aptos Display" w:cstheme="minorHAns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39" w:type="dxa"/>
            <w:tcMar>
              <w:left w:w="57" w:type="dxa"/>
              <w:right w:w="57" w:type="dxa"/>
            </w:tcMar>
          </w:tcPr>
          <w:p w14:paraId="6F4C3B97" w14:textId="33798722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5A971381" w14:textId="764CF633" w:rsidR="005C395B" w:rsidRPr="004F17CD" w:rsidRDefault="005C395B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70D41B3F" w14:textId="35D46E40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39" w:type="dxa"/>
            <w:tcMar>
              <w:left w:w="57" w:type="dxa"/>
              <w:right w:w="57" w:type="dxa"/>
            </w:tcMar>
          </w:tcPr>
          <w:p w14:paraId="1426227F" w14:textId="40E0481C" w:rsidR="005C395B" w:rsidRPr="004F17CD" w:rsidRDefault="005C395B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38" w:type="dxa"/>
            <w:tcMar>
              <w:left w:w="57" w:type="dxa"/>
              <w:right w:w="57" w:type="dxa"/>
            </w:tcMar>
          </w:tcPr>
          <w:p w14:paraId="1606171D" w14:textId="0038A2A8" w:rsidR="005C395B" w:rsidRPr="004F17CD" w:rsidRDefault="005C395B" w:rsidP="005C395B">
            <w:pPr>
              <w:jc w:val="right"/>
              <w:rPr>
                <w:rFonts w:ascii="Aptos Display" w:hAnsi="Aptos Display" w:cstheme="minorHAnsi"/>
                <w:color w:val="000000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39" w:type="dxa"/>
            <w:tcMar>
              <w:left w:w="57" w:type="dxa"/>
              <w:right w:w="57" w:type="dxa"/>
            </w:tcMar>
          </w:tcPr>
          <w:p w14:paraId="02B17720" w14:textId="773B3C7A" w:rsidR="005C395B" w:rsidRPr="004F17CD" w:rsidRDefault="00B30E6A" w:rsidP="005C395B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 xml:space="preserve"> </w:t>
            </w:r>
            <w:r w:rsidR="005C395B"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13.0</w:t>
            </w:r>
          </w:p>
        </w:tc>
      </w:tr>
    </w:tbl>
    <w:p w14:paraId="47DA8C50" w14:textId="33AD0B9E" w:rsidR="00D2299D" w:rsidRPr="004F17CD" w:rsidRDefault="00B30E6A" w:rsidP="008D7C97">
      <w:pPr>
        <w:rPr>
          <w:rFonts w:ascii="Aptos Display" w:hAnsi="Aptos Display"/>
          <w:sz w:val="18"/>
          <w:szCs w:val="18"/>
        </w:rPr>
      </w:pPr>
      <w:r w:rsidRPr="004F17CD">
        <w:rPr>
          <w:rFonts w:ascii="Aptos Display" w:hAnsi="Aptos Display"/>
          <w:sz w:val="18"/>
          <w:szCs w:val="18"/>
        </w:rPr>
        <w:t>IQR, interquartile range</w:t>
      </w:r>
      <w:r w:rsidR="00D2299D" w:rsidRPr="004F17CD">
        <w:rPr>
          <w:rFonts w:ascii="Aptos Display" w:hAnsi="Aptos Display"/>
          <w:sz w:val="18"/>
          <w:szCs w:val="18"/>
        </w:rPr>
        <w:t xml:space="preserve">. </w:t>
      </w:r>
    </w:p>
    <w:p w14:paraId="04D8BE75" w14:textId="77777777" w:rsidR="00D2299D" w:rsidRPr="004F17CD" w:rsidRDefault="00D2299D" w:rsidP="00D2299D">
      <w:pPr>
        <w:rPr>
          <w:rFonts w:ascii="Aptos Display" w:hAnsi="Aptos Display"/>
          <w:sz w:val="18"/>
          <w:szCs w:val="18"/>
        </w:rPr>
      </w:pPr>
    </w:p>
    <w:p w14:paraId="78DF5F78" w14:textId="77777777" w:rsidR="008736F7" w:rsidRPr="004F17CD" w:rsidRDefault="008736F7">
      <w:pPr>
        <w:rPr>
          <w:rFonts w:ascii="Aptos Display" w:hAnsi="Aptos Display"/>
          <w:b/>
          <w:sz w:val="18"/>
          <w:szCs w:val="18"/>
        </w:rPr>
      </w:pPr>
      <w:r w:rsidRPr="004F17CD">
        <w:rPr>
          <w:rFonts w:ascii="Aptos Display" w:hAnsi="Aptos Display"/>
          <w:b/>
          <w:sz w:val="18"/>
          <w:szCs w:val="18"/>
        </w:rPr>
        <w:br w:type="page"/>
      </w:r>
    </w:p>
    <w:p w14:paraId="4F7CB6CC" w14:textId="38775FC3" w:rsidR="00D2299D" w:rsidRPr="004F17CD" w:rsidRDefault="00702477" w:rsidP="00E748E4">
      <w:pPr>
        <w:ind w:right="3543"/>
        <w:rPr>
          <w:rFonts w:ascii="Aptos Display" w:hAnsi="Aptos Display"/>
          <w:sz w:val="20"/>
          <w:szCs w:val="20"/>
        </w:rPr>
      </w:pPr>
      <w:r w:rsidRPr="004F17CD">
        <w:rPr>
          <w:rFonts w:ascii="Aptos Display" w:hAnsi="Aptos Display"/>
          <w:b/>
          <w:sz w:val="20"/>
          <w:szCs w:val="20"/>
        </w:rPr>
        <w:lastRenderedPageBreak/>
        <w:t xml:space="preserve">Supplementary </w:t>
      </w:r>
      <w:r w:rsidR="00D2299D" w:rsidRPr="004F17CD">
        <w:rPr>
          <w:rFonts w:ascii="Aptos Display" w:hAnsi="Aptos Display"/>
          <w:b/>
          <w:sz w:val="20"/>
          <w:szCs w:val="20"/>
        </w:rPr>
        <w:t xml:space="preserve">Table </w:t>
      </w:r>
      <w:r w:rsidR="00B84409" w:rsidRPr="004F17CD">
        <w:rPr>
          <w:rFonts w:ascii="Aptos Display" w:hAnsi="Aptos Display"/>
          <w:b/>
          <w:sz w:val="20"/>
          <w:szCs w:val="20"/>
        </w:rPr>
        <w:t>2</w:t>
      </w:r>
      <w:r w:rsidR="00C64615" w:rsidRPr="004F17CD">
        <w:rPr>
          <w:rFonts w:ascii="Aptos Display" w:hAnsi="Aptos Display"/>
          <w:b/>
          <w:sz w:val="20"/>
          <w:szCs w:val="20"/>
        </w:rPr>
        <w:t>.</w:t>
      </w:r>
      <w:r w:rsidR="00D2299D" w:rsidRPr="004F17CD">
        <w:rPr>
          <w:rFonts w:ascii="Aptos Display" w:hAnsi="Aptos Display"/>
          <w:sz w:val="20"/>
          <w:szCs w:val="20"/>
        </w:rPr>
        <w:t xml:space="preserve"> Region of birth and duration of residence for non-refugee migrant and refugee groups</w:t>
      </w:r>
    </w:p>
    <w:tbl>
      <w:tblPr>
        <w:tblStyle w:val="TableGrid"/>
        <w:tblW w:w="305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882"/>
        <w:gridCol w:w="882"/>
        <w:gridCol w:w="882"/>
        <w:gridCol w:w="882"/>
      </w:tblGrid>
      <w:tr w:rsidR="00D2299D" w:rsidRPr="004F17CD" w14:paraId="4E3CE605" w14:textId="77777777" w:rsidTr="00F75851">
        <w:trPr>
          <w:trHeight w:val="555"/>
        </w:trPr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65F0D9AC" w14:textId="77777777" w:rsidR="00D2299D" w:rsidRPr="004F17CD" w:rsidRDefault="00D2299D" w:rsidP="00DD5486">
            <w:pPr>
              <w:pStyle w:val="Table"/>
              <w:ind w:left="142" w:hanging="142"/>
              <w:rPr>
                <w:rFonts w:ascii="Aptos Display" w:hAnsi="Aptos Display" w:cstheme="minorHAnsi"/>
                <w:sz w:val="18"/>
                <w:szCs w:val="18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B88F4" w14:textId="77777777" w:rsidR="00D2299D" w:rsidRPr="004F17CD" w:rsidRDefault="00D2299D" w:rsidP="00DD5486">
            <w:pPr>
              <w:pStyle w:val="Table"/>
              <w:jc w:val="center"/>
              <w:rPr>
                <w:rFonts w:ascii="Aptos Display" w:hAnsi="Aptos Display" w:cstheme="minorHAnsi"/>
                <w:b/>
                <w:bCs w:val="0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bCs w:val="0"/>
                <w:sz w:val="18"/>
                <w:szCs w:val="18"/>
              </w:rPr>
              <w:t>Non-refugee migrant (</w:t>
            </w:r>
            <w:r w:rsidRPr="004F17CD">
              <w:rPr>
                <w:rFonts w:ascii="Aptos Display" w:hAnsi="Aptos Display" w:cstheme="minorHAnsi"/>
                <w:bCs w:val="0"/>
                <w:i/>
                <w:iCs/>
                <w:sz w:val="18"/>
                <w:szCs w:val="18"/>
              </w:rPr>
              <w:t>n</w:t>
            </w:r>
            <w:r w:rsidRPr="004F17CD">
              <w:rPr>
                <w:rFonts w:ascii="Aptos Display" w:hAnsi="Aptos Display" w:cstheme="minorHAnsi"/>
                <w:bCs w:val="0"/>
                <w:sz w:val="18"/>
                <w:szCs w:val="18"/>
              </w:rPr>
              <w:t xml:space="preserve"> = 861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21E0F0" w14:textId="77777777" w:rsidR="00D2299D" w:rsidRPr="004F17CD" w:rsidRDefault="00D2299D" w:rsidP="00DD5486">
            <w:pPr>
              <w:pStyle w:val="EndNoteBibliography"/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Refugee</w:t>
            </w:r>
          </w:p>
          <w:p w14:paraId="46BF5165" w14:textId="77777777" w:rsidR="00D2299D" w:rsidRPr="004F17CD" w:rsidRDefault="00D2299D" w:rsidP="00DD5486">
            <w:pPr>
              <w:pStyle w:val="Table"/>
              <w:jc w:val="center"/>
              <w:rPr>
                <w:rFonts w:ascii="Aptos Display" w:hAnsi="Aptos Display" w:cstheme="minorHAnsi"/>
                <w:b/>
                <w:bCs w:val="0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bCs w:val="0"/>
                <w:sz w:val="18"/>
                <w:szCs w:val="18"/>
              </w:rPr>
              <w:t>(</w:t>
            </w:r>
            <w:r w:rsidRPr="004F17CD">
              <w:rPr>
                <w:rFonts w:ascii="Aptos Display" w:hAnsi="Aptos Display" w:cstheme="minorHAnsi"/>
                <w:bCs w:val="0"/>
                <w:i/>
                <w:iCs/>
                <w:sz w:val="18"/>
                <w:szCs w:val="18"/>
              </w:rPr>
              <w:t>n</w:t>
            </w:r>
            <w:r w:rsidRPr="004F17CD">
              <w:rPr>
                <w:rFonts w:ascii="Aptos Display" w:hAnsi="Aptos Display" w:cstheme="minorHAnsi"/>
                <w:bCs w:val="0"/>
                <w:sz w:val="18"/>
                <w:szCs w:val="18"/>
              </w:rPr>
              <w:t xml:space="preserve"> = 1,002)</w:t>
            </w:r>
          </w:p>
        </w:tc>
      </w:tr>
      <w:tr w:rsidR="00D2299D" w:rsidRPr="004F17CD" w14:paraId="328B5499" w14:textId="77777777" w:rsidTr="00F75851">
        <w:trPr>
          <w:trHeight w:val="284"/>
        </w:trPr>
        <w:tc>
          <w:tcPr>
            <w:tcW w:w="2017" w:type="dxa"/>
            <w:tcBorders>
              <w:top w:val="single" w:sz="4" w:space="0" w:color="auto"/>
            </w:tcBorders>
          </w:tcPr>
          <w:p w14:paraId="11513B71" w14:textId="77777777" w:rsidR="00D2299D" w:rsidRPr="004F17CD" w:rsidRDefault="00D2299D" w:rsidP="00DD5486">
            <w:pPr>
              <w:pStyle w:val="Table"/>
              <w:rPr>
                <w:rFonts w:ascii="Aptos Display" w:hAnsi="Aptos Display" w:cstheme="minorHAnsi"/>
                <w:b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b/>
                <w:sz w:val="18"/>
                <w:szCs w:val="18"/>
              </w:rPr>
              <w:t>Region of birth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</w:tcPr>
          <w:p w14:paraId="7462078F" w14:textId="77777777" w:rsidR="00D2299D" w:rsidRPr="004F17CD" w:rsidRDefault="00D2299D" w:rsidP="00DD5486">
            <w:pPr>
              <w:pStyle w:val="Table"/>
              <w:jc w:val="center"/>
              <w:rPr>
                <w:rFonts w:ascii="Aptos Display" w:hAnsi="Aptos Display" w:cstheme="minorHAnsi"/>
                <w:b/>
                <w:bCs w:val="0"/>
                <w:sz w:val="18"/>
                <w:szCs w:val="18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</w:tcPr>
          <w:p w14:paraId="6FC8EAEA" w14:textId="77777777" w:rsidR="00D2299D" w:rsidRPr="004F17CD" w:rsidRDefault="00D2299D" w:rsidP="00DD5486">
            <w:pPr>
              <w:pStyle w:val="EndNoteBibliography"/>
              <w:jc w:val="center"/>
              <w:rPr>
                <w:rFonts w:ascii="Aptos Display" w:hAnsi="Aptos Display" w:cstheme="minorHAnsi"/>
                <w:b/>
                <w:sz w:val="18"/>
                <w:szCs w:val="18"/>
              </w:rPr>
            </w:pPr>
          </w:p>
        </w:tc>
      </w:tr>
      <w:tr w:rsidR="00D2299D" w:rsidRPr="004F17CD" w14:paraId="044E52BC" w14:textId="77777777" w:rsidTr="00F75851">
        <w:trPr>
          <w:trHeight w:val="284"/>
        </w:trPr>
        <w:tc>
          <w:tcPr>
            <w:tcW w:w="2017" w:type="dxa"/>
          </w:tcPr>
          <w:p w14:paraId="26394A86" w14:textId="77777777" w:rsidR="00D2299D" w:rsidRPr="004F17CD" w:rsidRDefault="00D2299D" w:rsidP="00D2299D">
            <w:pPr>
              <w:pStyle w:val="Table"/>
              <w:ind w:left="142" w:firstLine="84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Africa</w:t>
            </w:r>
          </w:p>
        </w:tc>
        <w:tc>
          <w:tcPr>
            <w:tcW w:w="881" w:type="dxa"/>
          </w:tcPr>
          <w:p w14:paraId="7EECC174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125</w:t>
            </w:r>
          </w:p>
        </w:tc>
        <w:tc>
          <w:tcPr>
            <w:tcW w:w="881" w:type="dxa"/>
          </w:tcPr>
          <w:p w14:paraId="5BC689FB" w14:textId="77777777" w:rsidR="00D2299D" w:rsidRPr="004F17CD" w:rsidRDefault="00D2299D" w:rsidP="00DD5486">
            <w:pPr>
              <w:pStyle w:val="Table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14.5)</w:t>
            </w:r>
          </w:p>
        </w:tc>
        <w:tc>
          <w:tcPr>
            <w:tcW w:w="881" w:type="dxa"/>
          </w:tcPr>
          <w:p w14:paraId="6AA85259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236</w:t>
            </w:r>
          </w:p>
        </w:tc>
        <w:tc>
          <w:tcPr>
            <w:tcW w:w="881" w:type="dxa"/>
          </w:tcPr>
          <w:p w14:paraId="566C1D50" w14:textId="77777777" w:rsidR="00D2299D" w:rsidRPr="004F17CD" w:rsidRDefault="00D2299D" w:rsidP="00DD5486">
            <w:pPr>
              <w:pStyle w:val="Table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23.6)</w:t>
            </w:r>
          </w:p>
        </w:tc>
      </w:tr>
      <w:tr w:rsidR="00D2299D" w:rsidRPr="004F17CD" w14:paraId="56AFF4CE" w14:textId="77777777" w:rsidTr="00F75851">
        <w:trPr>
          <w:trHeight w:val="284"/>
        </w:trPr>
        <w:tc>
          <w:tcPr>
            <w:tcW w:w="2017" w:type="dxa"/>
          </w:tcPr>
          <w:p w14:paraId="4BC8A8E0" w14:textId="77777777" w:rsidR="00D2299D" w:rsidRPr="004F17CD" w:rsidRDefault="00D2299D" w:rsidP="00D2299D">
            <w:pPr>
              <w:pStyle w:val="Table"/>
              <w:ind w:left="142" w:firstLine="84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Asia</w:t>
            </w:r>
          </w:p>
        </w:tc>
        <w:tc>
          <w:tcPr>
            <w:tcW w:w="881" w:type="dxa"/>
          </w:tcPr>
          <w:p w14:paraId="6C036427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216</w:t>
            </w:r>
          </w:p>
        </w:tc>
        <w:tc>
          <w:tcPr>
            <w:tcW w:w="881" w:type="dxa"/>
          </w:tcPr>
          <w:p w14:paraId="592610A5" w14:textId="77777777" w:rsidR="00D2299D" w:rsidRPr="004F17CD" w:rsidRDefault="00D2299D" w:rsidP="00DD5486">
            <w:pPr>
              <w:pStyle w:val="Table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25.1)</w:t>
            </w:r>
          </w:p>
        </w:tc>
        <w:tc>
          <w:tcPr>
            <w:tcW w:w="881" w:type="dxa"/>
          </w:tcPr>
          <w:p w14:paraId="24597A1C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143</w:t>
            </w:r>
          </w:p>
        </w:tc>
        <w:tc>
          <w:tcPr>
            <w:tcW w:w="881" w:type="dxa"/>
          </w:tcPr>
          <w:p w14:paraId="17AE5ACB" w14:textId="77777777" w:rsidR="00D2299D" w:rsidRPr="004F17CD" w:rsidRDefault="00D2299D" w:rsidP="00DD5486">
            <w:pPr>
              <w:pStyle w:val="Table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14.3)</w:t>
            </w:r>
          </w:p>
        </w:tc>
      </w:tr>
      <w:tr w:rsidR="00D2299D" w:rsidRPr="004F17CD" w14:paraId="55D40E6C" w14:textId="77777777" w:rsidTr="00F75851">
        <w:trPr>
          <w:trHeight w:val="284"/>
        </w:trPr>
        <w:tc>
          <w:tcPr>
            <w:tcW w:w="2017" w:type="dxa"/>
          </w:tcPr>
          <w:p w14:paraId="374F5FE6" w14:textId="77777777" w:rsidR="00D2299D" w:rsidRPr="004F17CD" w:rsidRDefault="00D2299D" w:rsidP="00D2299D">
            <w:pPr>
              <w:pStyle w:val="Table"/>
              <w:ind w:left="142" w:firstLine="84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Europe</w:t>
            </w:r>
          </w:p>
        </w:tc>
        <w:tc>
          <w:tcPr>
            <w:tcW w:w="881" w:type="dxa"/>
          </w:tcPr>
          <w:p w14:paraId="7B1EC4F5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304</w:t>
            </w:r>
          </w:p>
        </w:tc>
        <w:tc>
          <w:tcPr>
            <w:tcW w:w="881" w:type="dxa"/>
          </w:tcPr>
          <w:p w14:paraId="6676D301" w14:textId="77777777" w:rsidR="00D2299D" w:rsidRPr="004F17CD" w:rsidRDefault="00D2299D" w:rsidP="00DD5486">
            <w:pPr>
              <w:pStyle w:val="Table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35.3)</w:t>
            </w:r>
          </w:p>
        </w:tc>
        <w:tc>
          <w:tcPr>
            <w:tcW w:w="881" w:type="dxa"/>
          </w:tcPr>
          <w:p w14:paraId="7789ABB2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342</w:t>
            </w:r>
          </w:p>
        </w:tc>
        <w:tc>
          <w:tcPr>
            <w:tcW w:w="881" w:type="dxa"/>
          </w:tcPr>
          <w:p w14:paraId="778CBFCD" w14:textId="77777777" w:rsidR="00D2299D" w:rsidRPr="004F17CD" w:rsidRDefault="00D2299D" w:rsidP="00DD5486">
            <w:pPr>
              <w:pStyle w:val="Table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34.2)</w:t>
            </w:r>
          </w:p>
        </w:tc>
      </w:tr>
      <w:tr w:rsidR="00D2299D" w:rsidRPr="004F17CD" w14:paraId="4AFEAD5D" w14:textId="77777777" w:rsidTr="00F75851">
        <w:trPr>
          <w:trHeight w:val="284"/>
        </w:trPr>
        <w:tc>
          <w:tcPr>
            <w:tcW w:w="2017" w:type="dxa"/>
          </w:tcPr>
          <w:p w14:paraId="433A2571" w14:textId="77777777" w:rsidR="00D2299D" w:rsidRPr="004F17CD" w:rsidRDefault="00D2299D" w:rsidP="00D2299D">
            <w:pPr>
              <w:pStyle w:val="Table"/>
              <w:ind w:left="142" w:firstLine="84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Other</w:t>
            </w:r>
          </w:p>
        </w:tc>
        <w:tc>
          <w:tcPr>
            <w:tcW w:w="881" w:type="dxa"/>
          </w:tcPr>
          <w:p w14:paraId="28BB4295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123</w:t>
            </w:r>
          </w:p>
        </w:tc>
        <w:tc>
          <w:tcPr>
            <w:tcW w:w="881" w:type="dxa"/>
          </w:tcPr>
          <w:p w14:paraId="32F62280" w14:textId="77777777" w:rsidR="00D2299D" w:rsidRPr="004F17CD" w:rsidRDefault="00D2299D" w:rsidP="00DD5486">
            <w:pPr>
              <w:pStyle w:val="Table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14.3)</w:t>
            </w:r>
          </w:p>
        </w:tc>
        <w:tc>
          <w:tcPr>
            <w:tcW w:w="881" w:type="dxa"/>
          </w:tcPr>
          <w:p w14:paraId="27965035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38</w:t>
            </w:r>
          </w:p>
        </w:tc>
        <w:tc>
          <w:tcPr>
            <w:tcW w:w="881" w:type="dxa"/>
          </w:tcPr>
          <w:p w14:paraId="4C8FD493" w14:textId="77777777" w:rsidR="00D2299D" w:rsidRPr="004F17CD" w:rsidRDefault="00D2299D" w:rsidP="00DD5486">
            <w:pPr>
              <w:pStyle w:val="Table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3.8)</w:t>
            </w:r>
          </w:p>
        </w:tc>
      </w:tr>
      <w:tr w:rsidR="00D2299D" w:rsidRPr="004F17CD" w14:paraId="10FC2D97" w14:textId="77777777" w:rsidTr="00F75851">
        <w:trPr>
          <w:trHeight w:val="284"/>
        </w:trPr>
        <w:tc>
          <w:tcPr>
            <w:tcW w:w="2017" w:type="dxa"/>
          </w:tcPr>
          <w:p w14:paraId="274DA03A" w14:textId="77777777" w:rsidR="00D2299D" w:rsidRPr="004F17CD" w:rsidRDefault="00D2299D" w:rsidP="00D2299D">
            <w:pPr>
              <w:pStyle w:val="Table"/>
              <w:ind w:left="142" w:firstLine="84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West Asia</w:t>
            </w:r>
          </w:p>
        </w:tc>
        <w:tc>
          <w:tcPr>
            <w:tcW w:w="881" w:type="dxa"/>
          </w:tcPr>
          <w:p w14:paraId="6808A9EF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93</w:t>
            </w:r>
          </w:p>
        </w:tc>
        <w:tc>
          <w:tcPr>
            <w:tcW w:w="881" w:type="dxa"/>
          </w:tcPr>
          <w:p w14:paraId="2F6C2000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10.8)</w:t>
            </w:r>
          </w:p>
        </w:tc>
        <w:tc>
          <w:tcPr>
            <w:tcW w:w="881" w:type="dxa"/>
          </w:tcPr>
          <w:p w14:paraId="6214623C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243</w:t>
            </w:r>
          </w:p>
        </w:tc>
        <w:tc>
          <w:tcPr>
            <w:tcW w:w="881" w:type="dxa"/>
          </w:tcPr>
          <w:p w14:paraId="43098784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24.3)</w:t>
            </w:r>
          </w:p>
        </w:tc>
      </w:tr>
      <w:tr w:rsidR="00D2299D" w:rsidRPr="004F17CD" w14:paraId="6B0DB25D" w14:textId="77777777" w:rsidTr="00F75851">
        <w:trPr>
          <w:trHeight w:val="284"/>
        </w:trPr>
        <w:tc>
          <w:tcPr>
            <w:tcW w:w="2017" w:type="dxa"/>
          </w:tcPr>
          <w:p w14:paraId="356DBE44" w14:textId="77777777" w:rsidR="00D2299D" w:rsidRPr="004F17CD" w:rsidRDefault="00D2299D" w:rsidP="00DD5486">
            <w:pPr>
              <w:pStyle w:val="Table"/>
              <w:ind w:left="142" w:hanging="142"/>
              <w:rPr>
                <w:rFonts w:ascii="Aptos Display" w:hAnsi="Aptos Display"/>
                <w:b/>
                <w:sz w:val="18"/>
                <w:szCs w:val="18"/>
              </w:rPr>
            </w:pPr>
            <w:r w:rsidRPr="004F17CD">
              <w:rPr>
                <w:rFonts w:ascii="Aptos Display" w:hAnsi="Aptos Display"/>
                <w:b/>
                <w:sz w:val="18"/>
                <w:szCs w:val="18"/>
              </w:rPr>
              <w:t>Duration of residence</w:t>
            </w:r>
          </w:p>
        </w:tc>
        <w:tc>
          <w:tcPr>
            <w:tcW w:w="881" w:type="dxa"/>
          </w:tcPr>
          <w:p w14:paraId="4E290A53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</w:p>
        </w:tc>
        <w:tc>
          <w:tcPr>
            <w:tcW w:w="881" w:type="dxa"/>
          </w:tcPr>
          <w:p w14:paraId="177DE0E8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</w:p>
        </w:tc>
        <w:tc>
          <w:tcPr>
            <w:tcW w:w="881" w:type="dxa"/>
          </w:tcPr>
          <w:p w14:paraId="5329D416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</w:p>
        </w:tc>
        <w:tc>
          <w:tcPr>
            <w:tcW w:w="881" w:type="dxa"/>
          </w:tcPr>
          <w:p w14:paraId="06BA257D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</w:p>
        </w:tc>
      </w:tr>
      <w:tr w:rsidR="00D2299D" w:rsidRPr="004F17CD" w14:paraId="6016479D" w14:textId="77777777" w:rsidTr="00F75851">
        <w:trPr>
          <w:trHeight w:val="284"/>
        </w:trPr>
        <w:tc>
          <w:tcPr>
            <w:tcW w:w="2017" w:type="dxa"/>
          </w:tcPr>
          <w:p w14:paraId="078078DF" w14:textId="77777777" w:rsidR="00D2299D" w:rsidRPr="004F17CD" w:rsidRDefault="00D2299D" w:rsidP="00D2299D">
            <w:pPr>
              <w:pStyle w:val="Table"/>
              <w:ind w:left="142" w:firstLine="84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-5 years</w:t>
            </w:r>
          </w:p>
        </w:tc>
        <w:tc>
          <w:tcPr>
            <w:tcW w:w="881" w:type="dxa"/>
          </w:tcPr>
          <w:p w14:paraId="66A9C9D1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128</w:t>
            </w:r>
          </w:p>
        </w:tc>
        <w:tc>
          <w:tcPr>
            <w:tcW w:w="881" w:type="dxa"/>
          </w:tcPr>
          <w:p w14:paraId="1AB049B8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15.6)</w:t>
            </w:r>
          </w:p>
        </w:tc>
        <w:tc>
          <w:tcPr>
            <w:tcW w:w="881" w:type="dxa"/>
          </w:tcPr>
          <w:p w14:paraId="7808D5CE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108</w:t>
            </w:r>
          </w:p>
        </w:tc>
        <w:tc>
          <w:tcPr>
            <w:tcW w:w="881" w:type="dxa"/>
          </w:tcPr>
          <w:p w14:paraId="05FF485C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10.8)</w:t>
            </w:r>
          </w:p>
        </w:tc>
      </w:tr>
      <w:tr w:rsidR="00D2299D" w:rsidRPr="004F17CD" w14:paraId="663C3609" w14:textId="77777777" w:rsidTr="00F75851">
        <w:trPr>
          <w:trHeight w:val="284"/>
        </w:trPr>
        <w:tc>
          <w:tcPr>
            <w:tcW w:w="2017" w:type="dxa"/>
          </w:tcPr>
          <w:p w14:paraId="51C6402E" w14:textId="77777777" w:rsidR="00D2299D" w:rsidRPr="004F17CD" w:rsidRDefault="00D2299D" w:rsidP="00D2299D">
            <w:pPr>
              <w:pStyle w:val="Table"/>
              <w:ind w:left="142" w:firstLine="84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6-10 years</w:t>
            </w:r>
          </w:p>
        </w:tc>
        <w:tc>
          <w:tcPr>
            <w:tcW w:w="881" w:type="dxa"/>
          </w:tcPr>
          <w:p w14:paraId="3D98FF00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210</w:t>
            </w:r>
          </w:p>
        </w:tc>
        <w:tc>
          <w:tcPr>
            <w:tcW w:w="881" w:type="dxa"/>
          </w:tcPr>
          <w:p w14:paraId="317B781F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25.7)</w:t>
            </w:r>
          </w:p>
        </w:tc>
        <w:tc>
          <w:tcPr>
            <w:tcW w:w="881" w:type="dxa"/>
          </w:tcPr>
          <w:p w14:paraId="68BBFDEC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185</w:t>
            </w:r>
          </w:p>
        </w:tc>
        <w:tc>
          <w:tcPr>
            <w:tcW w:w="881" w:type="dxa"/>
          </w:tcPr>
          <w:p w14:paraId="0F093D93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18.5)</w:t>
            </w:r>
          </w:p>
        </w:tc>
      </w:tr>
      <w:tr w:rsidR="00D2299D" w:rsidRPr="004F17CD" w14:paraId="0AC0AF8C" w14:textId="77777777" w:rsidTr="00F75851">
        <w:trPr>
          <w:trHeight w:val="284"/>
        </w:trPr>
        <w:tc>
          <w:tcPr>
            <w:tcW w:w="2017" w:type="dxa"/>
          </w:tcPr>
          <w:p w14:paraId="2EF1E21E" w14:textId="77777777" w:rsidR="00D2299D" w:rsidRPr="004F17CD" w:rsidRDefault="00D2299D" w:rsidP="00D2299D">
            <w:pPr>
              <w:pStyle w:val="Table"/>
              <w:ind w:left="142" w:firstLine="84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11+ years</w:t>
            </w:r>
          </w:p>
        </w:tc>
        <w:tc>
          <w:tcPr>
            <w:tcW w:w="881" w:type="dxa"/>
          </w:tcPr>
          <w:p w14:paraId="107C737D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480</w:t>
            </w:r>
          </w:p>
        </w:tc>
        <w:tc>
          <w:tcPr>
            <w:tcW w:w="881" w:type="dxa"/>
          </w:tcPr>
          <w:p w14:paraId="11674D0B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58.7)</w:t>
            </w:r>
          </w:p>
        </w:tc>
        <w:tc>
          <w:tcPr>
            <w:tcW w:w="881" w:type="dxa"/>
          </w:tcPr>
          <w:p w14:paraId="43034F2D" w14:textId="77777777" w:rsidR="00D2299D" w:rsidRPr="004F17CD" w:rsidRDefault="00D2299D" w:rsidP="00DD5486">
            <w:pPr>
              <w:pStyle w:val="Table"/>
              <w:jc w:val="right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709</w:t>
            </w:r>
          </w:p>
        </w:tc>
        <w:tc>
          <w:tcPr>
            <w:tcW w:w="881" w:type="dxa"/>
          </w:tcPr>
          <w:p w14:paraId="71014351" w14:textId="77777777" w:rsidR="00D2299D" w:rsidRPr="004F17CD" w:rsidRDefault="00D2299D" w:rsidP="00DD5486">
            <w:pPr>
              <w:pStyle w:val="Table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(70.8)</w:t>
            </w:r>
          </w:p>
        </w:tc>
      </w:tr>
    </w:tbl>
    <w:p w14:paraId="242B7ED2" w14:textId="72EC38EF" w:rsidR="00D2299D" w:rsidRPr="004F17CD" w:rsidRDefault="00D2299D" w:rsidP="008D7C97">
      <w:pPr>
        <w:rPr>
          <w:rFonts w:ascii="Aptos Display" w:hAnsi="Aptos Display"/>
          <w:sz w:val="18"/>
          <w:szCs w:val="18"/>
        </w:rPr>
      </w:pPr>
      <w:r w:rsidRPr="004F17CD">
        <w:rPr>
          <w:rFonts w:ascii="Aptos Display" w:hAnsi="Aptos Display"/>
          <w:sz w:val="18"/>
          <w:szCs w:val="18"/>
        </w:rPr>
        <w:t xml:space="preserve">Duration of residence data missing for 43 non-refugee migrants. </w:t>
      </w:r>
    </w:p>
    <w:p w14:paraId="487D93F6" w14:textId="77777777" w:rsidR="00B84409" w:rsidRPr="004F17CD" w:rsidRDefault="00B84409">
      <w:pPr>
        <w:rPr>
          <w:rFonts w:ascii="Aptos Display" w:hAnsi="Aptos Display"/>
          <w:sz w:val="18"/>
          <w:szCs w:val="18"/>
        </w:rPr>
        <w:sectPr w:rsidR="00B84409" w:rsidRPr="004F17CD" w:rsidSect="00AA5ABB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CACD923" w14:textId="0EEF91C9" w:rsidR="003B35A3" w:rsidRPr="004F17CD" w:rsidRDefault="00702477" w:rsidP="0059592D">
      <w:pPr>
        <w:spacing w:after="60"/>
        <w:rPr>
          <w:rFonts w:ascii="Aptos Display" w:hAnsi="Aptos Display"/>
          <w:sz w:val="20"/>
          <w:szCs w:val="20"/>
        </w:rPr>
      </w:pPr>
      <w:r w:rsidRPr="004F17CD">
        <w:rPr>
          <w:rFonts w:ascii="Aptos Display" w:hAnsi="Aptos Display"/>
          <w:b/>
          <w:sz w:val="20"/>
          <w:szCs w:val="20"/>
        </w:rPr>
        <w:lastRenderedPageBreak/>
        <w:t xml:space="preserve">Supplementary </w:t>
      </w:r>
      <w:r w:rsidR="003B35A3" w:rsidRPr="004F17CD">
        <w:rPr>
          <w:rFonts w:ascii="Aptos Display" w:hAnsi="Aptos Display"/>
          <w:b/>
          <w:sz w:val="20"/>
          <w:szCs w:val="20"/>
        </w:rPr>
        <w:t>Table</w:t>
      </w:r>
      <w:r w:rsidR="00B84409" w:rsidRPr="004F17CD">
        <w:rPr>
          <w:rFonts w:ascii="Aptos Display" w:hAnsi="Aptos Display"/>
          <w:b/>
          <w:sz w:val="20"/>
          <w:szCs w:val="20"/>
        </w:rPr>
        <w:t xml:space="preserve"> 3</w:t>
      </w:r>
      <w:r w:rsidR="00C64615" w:rsidRPr="004F17CD">
        <w:rPr>
          <w:rFonts w:ascii="Aptos Display" w:hAnsi="Aptos Display"/>
          <w:b/>
          <w:sz w:val="20"/>
          <w:szCs w:val="20"/>
        </w:rPr>
        <w:t>.</w:t>
      </w:r>
      <w:r w:rsidR="003B35A3" w:rsidRPr="004F17CD">
        <w:rPr>
          <w:rFonts w:ascii="Aptos Display" w:hAnsi="Aptos Display"/>
          <w:b/>
          <w:sz w:val="20"/>
          <w:szCs w:val="20"/>
        </w:rPr>
        <w:t xml:space="preserve"> </w:t>
      </w:r>
      <w:r w:rsidR="003B35A3" w:rsidRPr="004F17CD">
        <w:rPr>
          <w:rFonts w:ascii="Aptos Display" w:hAnsi="Aptos Display"/>
          <w:sz w:val="20"/>
          <w:szCs w:val="20"/>
        </w:rPr>
        <w:t>Maximum values of weighted standardized mean differences</w:t>
      </w:r>
      <w:r w:rsidR="00E25202" w:rsidRPr="004F17CD">
        <w:rPr>
          <w:rFonts w:ascii="Aptos Display" w:hAnsi="Aptos Display"/>
          <w:sz w:val="20"/>
          <w:szCs w:val="20"/>
        </w:rPr>
        <w:t xml:space="preserve"> (continuous variables)</w:t>
      </w:r>
      <w:r w:rsidR="003B35A3" w:rsidRPr="004F17CD">
        <w:rPr>
          <w:rFonts w:ascii="Aptos Display" w:hAnsi="Aptos Display"/>
          <w:sz w:val="20"/>
          <w:szCs w:val="20"/>
        </w:rPr>
        <w:t xml:space="preserve"> and weighted proportion differences</w:t>
      </w:r>
      <w:r w:rsidR="00E25202" w:rsidRPr="004F17CD">
        <w:rPr>
          <w:rFonts w:ascii="Aptos Display" w:hAnsi="Aptos Display"/>
          <w:sz w:val="20"/>
          <w:szCs w:val="20"/>
        </w:rPr>
        <w:t xml:space="preserve"> (binary variables)</w:t>
      </w:r>
      <w:r w:rsidR="003B35A3" w:rsidRPr="004F17CD">
        <w:rPr>
          <w:rFonts w:ascii="Aptos Display" w:hAnsi="Aptos Display"/>
          <w:sz w:val="20"/>
          <w:szCs w:val="20"/>
        </w:rPr>
        <w:t xml:space="preserve"> across </w:t>
      </w:r>
      <w:bookmarkStart w:id="1" w:name="_Hlk146211447"/>
      <w:r w:rsidR="00B84409" w:rsidRPr="004F17CD">
        <w:rPr>
          <w:rFonts w:ascii="Aptos Display" w:hAnsi="Aptos Display"/>
          <w:sz w:val="20"/>
          <w:szCs w:val="20"/>
        </w:rPr>
        <w:t xml:space="preserve">all exposure pairs </w:t>
      </w:r>
      <w:bookmarkEnd w:id="1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5"/>
      </w:tblGrid>
      <w:tr w:rsidR="00E536F5" w:rsidRPr="004F17CD" w14:paraId="56E65894" w14:textId="77777777" w:rsidTr="00F75851">
        <w:trPr>
          <w:trHeight w:val="43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0666081" w14:textId="77777777" w:rsidR="00E536F5" w:rsidRPr="004F17CD" w:rsidRDefault="00E536F5" w:rsidP="001A624A">
            <w:pPr>
              <w:rPr>
                <w:rFonts w:ascii="Aptos Display" w:hAnsi="Aptos Display" w:cstheme="minorHAnsi"/>
                <w:sz w:val="18"/>
                <w:szCs w:val="18"/>
              </w:rPr>
            </w:pP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D9033" w14:textId="44FEAEA1" w:rsidR="00E536F5" w:rsidRPr="004F17CD" w:rsidRDefault="00E536F5" w:rsidP="00E25202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Cardiovascular disease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FA7D65" w14:textId="2627355B" w:rsidR="00E536F5" w:rsidRPr="004F17CD" w:rsidRDefault="00E536F5" w:rsidP="00E25202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Type 2 diabetes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5F9CE" w14:textId="5A2BDB16" w:rsidR="00E536F5" w:rsidRPr="004F17CD" w:rsidRDefault="00E536F5" w:rsidP="00E25202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Infectious disease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D1D532" w14:textId="48311B72" w:rsidR="00E536F5" w:rsidRPr="004F17CD" w:rsidRDefault="00E536F5" w:rsidP="00E25202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Respiratory disease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2EBA2" w14:textId="675A1DE9" w:rsidR="00E536F5" w:rsidRPr="004F17CD" w:rsidRDefault="00E536F5" w:rsidP="00E25202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All-cause mortality</w:t>
            </w:r>
            <w:r w:rsidR="0027061F">
              <w:rPr>
                <w:rFonts w:ascii="Aptos Display" w:hAnsi="Aptos Display" w:cstheme="minorHAnsi"/>
                <w:sz w:val="18"/>
                <w:szCs w:val="18"/>
              </w:rPr>
              <w:t xml:space="preserve"> </w:t>
            </w:r>
            <w:r w:rsidR="0027061F" w:rsidRPr="0027061F">
              <w:rPr>
                <w:rFonts w:ascii="Aptos Display" w:hAnsi="Aptos Display" w:cstheme="minorHAnsi"/>
                <w:color w:val="4472C4" w:themeColor="accent1"/>
                <w:sz w:val="18"/>
                <w:szCs w:val="18"/>
              </w:rPr>
              <w:t>and suicide</w:t>
            </w:r>
          </w:p>
        </w:tc>
      </w:tr>
      <w:tr w:rsidR="00F75851" w:rsidRPr="004F17CD" w14:paraId="586E8801" w14:textId="77777777" w:rsidTr="00F75851">
        <w:trPr>
          <w:trHeight w:val="297"/>
        </w:trPr>
        <w:tc>
          <w:tcPr>
            <w:tcW w:w="3261" w:type="dxa"/>
            <w:tcBorders>
              <w:top w:val="single" w:sz="4" w:space="0" w:color="auto"/>
            </w:tcBorders>
          </w:tcPr>
          <w:p w14:paraId="1EF340A7" w14:textId="419E1F92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D48A753" w14:textId="0FC8BCDC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Crude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8865BC1" w14:textId="2668A0CB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Weighted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309CD91" w14:textId="110F3307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Crude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6FB6354" w14:textId="0F253F74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Weighted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8ADE06D" w14:textId="3D13FB15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Crude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A467711" w14:textId="42943822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Weighted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1879788" w14:textId="5BC2D107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Crude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873FF94" w14:textId="5BD9E5E3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Weighted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BB714F8" w14:textId="46872C9F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Crude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9CCFF64" w14:textId="4AC7B30B" w:rsidR="00E536F5" w:rsidRPr="004F17CD" w:rsidRDefault="00E536F5" w:rsidP="00E536F5">
            <w:pPr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sz w:val="18"/>
                <w:szCs w:val="18"/>
              </w:rPr>
              <w:t>Weighted</w:t>
            </w:r>
          </w:p>
        </w:tc>
      </w:tr>
      <w:tr w:rsidR="00E536F5" w:rsidRPr="004F17CD" w14:paraId="3F9168B7" w14:textId="77777777" w:rsidTr="00F75851">
        <w:trPr>
          <w:trHeight w:val="284"/>
        </w:trPr>
        <w:tc>
          <w:tcPr>
            <w:tcW w:w="3261" w:type="dxa"/>
          </w:tcPr>
          <w:p w14:paraId="23646A27" w14:textId="2C1F8989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Age</w:t>
            </w:r>
          </w:p>
        </w:tc>
        <w:tc>
          <w:tcPr>
            <w:tcW w:w="1074" w:type="dxa"/>
          </w:tcPr>
          <w:p w14:paraId="5AABF2B1" w14:textId="0CFD1F7B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5153</w:t>
            </w:r>
          </w:p>
        </w:tc>
        <w:tc>
          <w:tcPr>
            <w:tcW w:w="1074" w:type="dxa"/>
          </w:tcPr>
          <w:p w14:paraId="580E3ADC" w14:textId="65AD5A4B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20399313" w14:textId="466DDA5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5249</w:t>
            </w:r>
          </w:p>
        </w:tc>
        <w:tc>
          <w:tcPr>
            <w:tcW w:w="1074" w:type="dxa"/>
          </w:tcPr>
          <w:p w14:paraId="33D5ABC6" w14:textId="7F5D44EA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368B82DC" w14:textId="3829D00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5135</w:t>
            </w:r>
          </w:p>
        </w:tc>
        <w:tc>
          <w:tcPr>
            <w:tcW w:w="1074" w:type="dxa"/>
          </w:tcPr>
          <w:p w14:paraId="10D9A5A1" w14:textId="371D67B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212809E4" w14:textId="7E21B265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5128</w:t>
            </w:r>
          </w:p>
        </w:tc>
        <w:tc>
          <w:tcPr>
            <w:tcW w:w="1074" w:type="dxa"/>
          </w:tcPr>
          <w:p w14:paraId="1503A288" w14:textId="6DC5CCB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2B5FD1E9" w14:textId="584C7F3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5161</w:t>
            </w:r>
          </w:p>
        </w:tc>
        <w:tc>
          <w:tcPr>
            <w:tcW w:w="1075" w:type="dxa"/>
          </w:tcPr>
          <w:p w14:paraId="18102CBF" w14:textId="09B889D8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</w:tr>
      <w:tr w:rsidR="00E536F5" w:rsidRPr="004F17CD" w14:paraId="64DF4130" w14:textId="77777777" w:rsidTr="00F75851">
        <w:trPr>
          <w:trHeight w:val="284"/>
        </w:trPr>
        <w:tc>
          <w:tcPr>
            <w:tcW w:w="3261" w:type="dxa"/>
          </w:tcPr>
          <w:p w14:paraId="486AF957" w14:textId="0AA6CD7B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Gender (female)</w:t>
            </w:r>
          </w:p>
        </w:tc>
        <w:tc>
          <w:tcPr>
            <w:tcW w:w="1074" w:type="dxa"/>
          </w:tcPr>
          <w:p w14:paraId="02310E68" w14:textId="3FB1C40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573</w:t>
            </w:r>
          </w:p>
        </w:tc>
        <w:tc>
          <w:tcPr>
            <w:tcW w:w="1074" w:type="dxa"/>
          </w:tcPr>
          <w:p w14:paraId="3137487F" w14:textId="3C19EE65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3C192CD5" w14:textId="6274B49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565</w:t>
            </w:r>
          </w:p>
        </w:tc>
        <w:tc>
          <w:tcPr>
            <w:tcW w:w="1074" w:type="dxa"/>
          </w:tcPr>
          <w:p w14:paraId="513D2126" w14:textId="00A375A7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679F83DE" w14:textId="685979EC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58</w:t>
            </w:r>
          </w:p>
        </w:tc>
        <w:tc>
          <w:tcPr>
            <w:tcW w:w="1074" w:type="dxa"/>
          </w:tcPr>
          <w:p w14:paraId="775AFE13" w14:textId="0C6531BC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6D92DA6D" w14:textId="6D0BB405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595</w:t>
            </w:r>
          </w:p>
        </w:tc>
        <w:tc>
          <w:tcPr>
            <w:tcW w:w="1074" w:type="dxa"/>
          </w:tcPr>
          <w:p w14:paraId="6B03ECC1" w14:textId="0BE470D7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C08A001" w14:textId="075E8877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586</w:t>
            </w:r>
          </w:p>
        </w:tc>
        <w:tc>
          <w:tcPr>
            <w:tcW w:w="1075" w:type="dxa"/>
          </w:tcPr>
          <w:p w14:paraId="35D26E53" w14:textId="31E84A4C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41E0AA86" w14:textId="77777777" w:rsidTr="00F75851">
        <w:trPr>
          <w:trHeight w:val="284"/>
        </w:trPr>
        <w:tc>
          <w:tcPr>
            <w:tcW w:w="3261" w:type="dxa"/>
          </w:tcPr>
          <w:p w14:paraId="63D4C2E0" w14:textId="0C7E85E3" w:rsidR="00E536F5" w:rsidRPr="004F17CD" w:rsidRDefault="00E536F5" w:rsidP="00E536F5">
            <w:pPr>
              <w:tabs>
                <w:tab w:val="left" w:pos="2188"/>
              </w:tabs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 xml:space="preserve">Education (compulsory) </w:t>
            </w:r>
          </w:p>
        </w:tc>
        <w:tc>
          <w:tcPr>
            <w:tcW w:w="1074" w:type="dxa"/>
          </w:tcPr>
          <w:p w14:paraId="0B51DE88" w14:textId="73C8CA2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711</w:t>
            </w:r>
          </w:p>
        </w:tc>
        <w:tc>
          <w:tcPr>
            <w:tcW w:w="1074" w:type="dxa"/>
          </w:tcPr>
          <w:p w14:paraId="5C861B75" w14:textId="704BECF4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35D6D58C" w14:textId="410D308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99</w:t>
            </w:r>
          </w:p>
        </w:tc>
        <w:tc>
          <w:tcPr>
            <w:tcW w:w="1074" w:type="dxa"/>
          </w:tcPr>
          <w:p w14:paraId="3E60CB44" w14:textId="24E82653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13A6EECF" w14:textId="20C79E3F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791</w:t>
            </w:r>
          </w:p>
        </w:tc>
        <w:tc>
          <w:tcPr>
            <w:tcW w:w="1074" w:type="dxa"/>
          </w:tcPr>
          <w:p w14:paraId="3003005A" w14:textId="67AF94F1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62434F9" w14:textId="3C5D06BF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726</w:t>
            </w:r>
          </w:p>
        </w:tc>
        <w:tc>
          <w:tcPr>
            <w:tcW w:w="1074" w:type="dxa"/>
          </w:tcPr>
          <w:p w14:paraId="30758B24" w14:textId="38945BA2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ECFCFC2" w14:textId="2E63246F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709</w:t>
            </w:r>
          </w:p>
        </w:tc>
        <w:tc>
          <w:tcPr>
            <w:tcW w:w="1075" w:type="dxa"/>
          </w:tcPr>
          <w:p w14:paraId="3610E9A8" w14:textId="54A0D8DE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7DCE7E3D" w14:textId="77777777" w:rsidTr="00F75851">
        <w:trPr>
          <w:trHeight w:val="284"/>
        </w:trPr>
        <w:tc>
          <w:tcPr>
            <w:tcW w:w="3261" w:type="dxa"/>
          </w:tcPr>
          <w:p w14:paraId="62FA9E02" w14:textId="5AF50D14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 xml:space="preserve">Education (high school) </w:t>
            </w:r>
          </w:p>
        </w:tc>
        <w:tc>
          <w:tcPr>
            <w:tcW w:w="1074" w:type="dxa"/>
          </w:tcPr>
          <w:p w14:paraId="54B46925" w14:textId="54F9BD9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032</w:t>
            </w:r>
          </w:p>
        </w:tc>
        <w:tc>
          <w:tcPr>
            <w:tcW w:w="1074" w:type="dxa"/>
          </w:tcPr>
          <w:p w14:paraId="474DE796" w14:textId="2CCB4E72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5F21B8E" w14:textId="7ED28807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042</w:t>
            </w:r>
          </w:p>
        </w:tc>
        <w:tc>
          <w:tcPr>
            <w:tcW w:w="1074" w:type="dxa"/>
          </w:tcPr>
          <w:p w14:paraId="3FD28E16" w14:textId="5B64AEC5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7462B4F" w14:textId="7DAF8157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912</w:t>
            </w:r>
          </w:p>
        </w:tc>
        <w:tc>
          <w:tcPr>
            <w:tcW w:w="1074" w:type="dxa"/>
          </w:tcPr>
          <w:p w14:paraId="45251F33" w14:textId="2C3A4729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29F8341E" w14:textId="521FD80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038</w:t>
            </w:r>
          </w:p>
        </w:tc>
        <w:tc>
          <w:tcPr>
            <w:tcW w:w="1074" w:type="dxa"/>
          </w:tcPr>
          <w:p w14:paraId="2D9D612D" w14:textId="7B7188A8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726097B1" w14:textId="103B33D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052</w:t>
            </w:r>
          </w:p>
        </w:tc>
        <w:tc>
          <w:tcPr>
            <w:tcW w:w="1075" w:type="dxa"/>
          </w:tcPr>
          <w:p w14:paraId="31F42224" w14:textId="568A436D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5D4F190A" w14:textId="77777777" w:rsidTr="00F75851">
        <w:trPr>
          <w:trHeight w:val="284"/>
        </w:trPr>
        <w:tc>
          <w:tcPr>
            <w:tcW w:w="3261" w:type="dxa"/>
          </w:tcPr>
          <w:p w14:paraId="75CDEF14" w14:textId="52DD9DE9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Education (university)</w:t>
            </w:r>
          </w:p>
        </w:tc>
        <w:tc>
          <w:tcPr>
            <w:tcW w:w="1074" w:type="dxa"/>
          </w:tcPr>
          <w:p w14:paraId="36939675" w14:textId="5A9714D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242</w:t>
            </w:r>
          </w:p>
        </w:tc>
        <w:tc>
          <w:tcPr>
            <w:tcW w:w="1074" w:type="dxa"/>
          </w:tcPr>
          <w:p w14:paraId="0B818F8F" w14:textId="71064A0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56412DD4" w14:textId="1951C50F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261</w:t>
            </w:r>
          </w:p>
        </w:tc>
        <w:tc>
          <w:tcPr>
            <w:tcW w:w="1074" w:type="dxa"/>
          </w:tcPr>
          <w:p w14:paraId="56A42C91" w14:textId="7101890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2A4507D3" w14:textId="62F263F9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328</w:t>
            </w:r>
          </w:p>
        </w:tc>
        <w:tc>
          <w:tcPr>
            <w:tcW w:w="1074" w:type="dxa"/>
          </w:tcPr>
          <w:p w14:paraId="51CCE7DA" w14:textId="4BDFB20F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3549E7EB" w14:textId="72E804C1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260</w:t>
            </w:r>
          </w:p>
        </w:tc>
        <w:tc>
          <w:tcPr>
            <w:tcW w:w="1074" w:type="dxa"/>
          </w:tcPr>
          <w:p w14:paraId="3763E178" w14:textId="4A0B670F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18B7D165" w14:textId="327D8989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263</w:t>
            </w:r>
          </w:p>
        </w:tc>
        <w:tc>
          <w:tcPr>
            <w:tcW w:w="1075" w:type="dxa"/>
          </w:tcPr>
          <w:p w14:paraId="6F52FA09" w14:textId="15121381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</w:tr>
      <w:tr w:rsidR="00E536F5" w:rsidRPr="004F17CD" w14:paraId="203333F9" w14:textId="77777777" w:rsidTr="00F75851">
        <w:trPr>
          <w:trHeight w:val="284"/>
        </w:trPr>
        <w:tc>
          <w:tcPr>
            <w:tcW w:w="3261" w:type="dxa"/>
          </w:tcPr>
          <w:p w14:paraId="3E807285" w14:textId="62B45D21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Family situation (married/cohabiting)</w:t>
            </w:r>
          </w:p>
        </w:tc>
        <w:tc>
          <w:tcPr>
            <w:tcW w:w="1074" w:type="dxa"/>
          </w:tcPr>
          <w:p w14:paraId="30880A91" w14:textId="49D68F3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76</w:t>
            </w:r>
          </w:p>
        </w:tc>
        <w:tc>
          <w:tcPr>
            <w:tcW w:w="1074" w:type="dxa"/>
          </w:tcPr>
          <w:p w14:paraId="67313137" w14:textId="3498DC95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516D468" w14:textId="48FDD0B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94</w:t>
            </w:r>
          </w:p>
        </w:tc>
        <w:tc>
          <w:tcPr>
            <w:tcW w:w="1074" w:type="dxa"/>
          </w:tcPr>
          <w:p w14:paraId="2A720DF3" w14:textId="775210B5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65BF4F9" w14:textId="45F0C68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30</w:t>
            </w:r>
          </w:p>
        </w:tc>
        <w:tc>
          <w:tcPr>
            <w:tcW w:w="1074" w:type="dxa"/>
          </w:tcPr>
          <w:p w14:paraId="15549FDC" w14:textId="1FDD1B83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50D1D6E9" w14:textId="1B884BE7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60</w:t>
            </w:r>
          </w:p>
        </w:tc>
        <w:tc>
          <w:tcPr>
            <w:tcW w:w="1074" w:type="dxa"/>
          </w:tcPr>
          <w:p w14:paraId="1EDCC783" w14:textId="2CCF657E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23B94D1B" w14:textId="3654E61A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94</w:t>
            </w:r>
          </w:p>
        </w:tc>
        <w:tc>
          <w:tcPr>
            <w:tcW w:w="1075" w:type="dxa"/>
          </w:tcPr>
          <w:p w14:paraId="1D2E9C69" w14:textId="4DE6B8FB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2634DCF9" w14:textId="77777777" w:rsidTr="00F75851">
        <w:trPr>
          <w:trHeight w:val="284"/>
        </w:trPr>
        <w:tc>
          <w:tcPr>
            <w:tcW w:w="3261" w:type="dxa"/>
          </w:tcPr>
          <w:p w14:paraId="675DAA67" w14:textId="24DF6314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Residence region (cities)</w:t>
            </w:r>
          </w:p>
        </w:tc>
        <w:tc>
          <w:tcPr>
            <w:tcW w:w="1074" w:type="dxa"/>
          </w:tcPr>
          <w:p w14:paraId="1567BF55" w14:textId="501BB0A6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490</w:t>
            </w:r>
          </w:p>
        </w:tc>
        <w:tc>
          <w:tcPr>
            <w:tcW w:w="1074" w:type="dxa"/>
          </w:tcPr>
          <w:p w14:paraId="7E646066" w14:textId="4514F7D5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2BA0FA4A" w14:textId="39E4AA09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503</w:t>
            </w:r>
          </w:p>
        </w:tc>
        <w:tc>
          <w:tcPr>
            <w:tcW w:w="1074" w:type="dxa"/>
          </w:tcPr>
          <w:p w14:paraId="06343993" w14:textId="1F7C009F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CAFCF9B" w14:textId="23D7876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444</w:t>
            </w:r>
          </w:p>
        </w:tc>
        <w:tc>
          <w:tcPr>
            <w:tcW w:w="1074" w:type="dxa"/>
          </w:tcPr>
          <w:p w14:paraId="1C508C13" w14:textId="2C55CC12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FBC3F6F" w14:textId="78F33F01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483</w:t>
            </w:r>
          </w:p>
        </w:tc>
        <w:tc>
          <w:tcPr>
            <w:tcW w:w="1074" w:type="dxa"/>
          </w:tcPr>
          <w:p w14:paraId="78643EAD" w14:textId="14B41A44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3A0B981F" w14:textId="70DEA7E7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499</w:t>
            </w:r>
          </w:p>
        </w:tc>
        <w:tc>
          <w:tcPr>
            <w:tcW w:w="1075" w:type="dxa"/>
          </w:tcPr>
          <w:p w14:paraId="43DA3BCC" w14:textId="76A8F673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38511E26" w14:textId="77777777" w:rsidTr="00F75851">
        <w:trPr>
          <w:trHeight w:val="284"/>
        </w:trPr>
        <w:tc>
          <w:tcPr>
            <w:tcW w:w="3261" w:type="dxa"/>
          </w:tcPr>
          <w:p w14:paraId="550E0A75" w14:textId="05597AEF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Residence region (towns/suburbs)</w:t>
            </w:r>
          </w:p>
        </w:tc>
        <w:tc>
          <w:tcPr>
            <w:tcW w:w="1074" w:type="dxa"/>
          </w:tcPr>
          <w:p w14:paraId="21421DCD" w14:textId="048D9EC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748</w:t>
            </w:r>
          </w:p>
        </w:tc>
        <w:tc>
          <w:tcPr>
            <w:tcW w:w="1074" w:type="dxa"/>
          </w:tcPr>
          <w:p w14:paraId="1E0DE44C" w14:textId="4810343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1E771BA5" w14:textId="30AF3316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764</w:t>
            </w:r>
          </w:p>
        </w:tc>
        <w:tc>
          <w:tcPr>
            <w:tcW w:w="1074" w:type="dxa"/>
          </w:tcPr>
          <w:p w14:paraId="12725CEE" w14:textId="4C47B36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1398CFD3" w14:textId="75BB2DAB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693</w:t>
            </w:r>
          </w:p>
        </w:tc>
        <w:tc>
          <w:tcPr>
            <w:tcW w:w="1074" w:type="dxa"/>
          </w:tcPr>
          <w:p w14:paraId="65D55AE4" w14:textId="28D3E77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68698B0C" w14:textId="646495A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736</w:t>
            </w:r>
          </w:p>
        </w:tc>
        <w:tc>
          <w:tcPr>
            <w:tcW w:w="1074" w:type="dxa"/>
          </w:tcPr>
          <w:p w14:paraId="0A6E24F4" w14:textId="01CF03F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1524E046" w14:textId="7DD6CBDA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756</w:t>
            </w:r>
          </w:p>
        </w:tc>
        <w:tc>
          <w:tcPr>
            <w:tcW w:w="1075" w:type="dxa"/>
          </w:tcPr>
          <w:p w14:paraId="34082A72" w14:textId="345756D8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</w:tr>
      <w:tr w:rsidR="00E536F5" w:rsidRPr="004F17CD" w14:paraId="6CDF4034" w14:textId="77777777" w:rsidTr="00F75851">
        <w:trPr>
          <w:trHeight w:val="284"/>
        </w:trPr>
        <w:tc>
          <w:tcPr>
            <w:tcW w:w="3261" w:type="dxa"/>
          </w:tcPr>
          <w:p w14:paraId="1AFE5D44" w14:textId="788ECF09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Residence region (rural areas)</w:t>
            </w:r>
          </w:p>
        </w:tc>
        <w:tc>
          <w:tcPr>
            <w:tcW w:w="1074" w:type="dxa"/>
          </w:tcPr>
          <w:p w14:paraId="7F3B7121" w14:textId="6DC9C7A9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742</w:t>
            </w:r>
          </w:p>
        </w:tc>
        <w:tc>
          <w:tcPr>
            <w:tcW w:w="1074" w:type="dxa"/>
          </w:tcPr>
          <w:p w14:paraId="7D28B4A4" w14:textId="70FDA0F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04BB6D88" w14:textId="4D162131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739</w:t>
            </w:r>
          </w:p>
        </w:tc>
        <w:tc>
          <w:tcPr>
            <w:tcW w:w="1074" w:type="dxa"/>
          </w:tcPr>
          <w:p w14:paraId="39ADF22F" w14:textId="6504247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39CD162A" w14:textId="6AF72CD6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751</w:t>
            </w:r>
          </w:p>
        </w:tc>
        <w:tc>
          <w:tcPr>
            <w:tcW w:w="1074" w:type="dxa"/>
          </w:tcPr>
          <w:p w14:paraId="15AB7A12" w14:textId="277FFE8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0BD824AD" w14:textId="7453A94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747</w:t>
            </w:r>
          </w:p>
        </w:tc>
        <w:tc>
          <w:tcPr>
            <w:tcW w:w="1074" w:type="dxa"/>
          </w:tcPr>
          <w:p w14:paraId="286270FA" w14:textId="4892D447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58015B17" w14:textId="43E6717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744</w:t>
            </w:r>
          </w:p>
        </w:tc>
        <w:tc>
          <w:tcPr>
            <w:tcW w:w="1075" w:type="dxa"/>
          </w:tcPr>
          <w:p w14:paraId="7E03A509" w14:textId="7A9B117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</w:tr>
      <w:tr w:rsidR="00E536F5" w:rsidRPr="004F17CD" w14:paraId="14482204" w14:textId="77777777" w:rsidTr="00F75851">
        <w:trPr>
          <w:trHeight w:val="284"/>
        </w:trPr>
        <w:tc>
          <w:tcPr>
            <w:tcW w:w="3261" w:type="dxa"/>
          </w:tcPr>
          <w:p w14:paraId="428EB160" w14:textId="5973BC44" w:rsidR="00E536F5" w:rsidRPr="004F17CD" w:rsidRDefault="00E536F5" w:rsidP="00E536F5">
            <w:pPr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Household income (&lt; 60 pct of median)</w:t>
            </w:r>
          </w:p>
        </w:tc>
        <w:tc>
          <w:tcPr>
            <w:tcW w:w="1074" w:type="dxa"/>
          </w:tcPr>
          <w:p w14:paraId="773799D2" w14:textId="480A5C6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18</w:t>
            </w:r>
          </w:p>
        </w:tc>
        <w:tc>
          <w:tcPr>
            <w:tcW w:w="1074" w:type="dxa"/>
          </w:tcPr>
          <w:p w14:paraId="2B150759" w14:textId="6287D754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60C7B720" w14:textId="6A00627B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26</w:t>
            </w:r>
          </w:p>
        </w:tc>
        <w:tc>
          <w:tcPr>
            <w:tcW w:w="1074" w:type="dxa"/>
          </w:tcPr>
          <w:p w14:paraId="68C91FA3" w14:textId="4AFBC0FA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6CFA854" w14:textId="3D7881F6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721</w:t>
            </w:r>
          </w:p>
        </w:tc>
        <w:tc>
          <w:tcPr>
            <w:tcW w:w="1074" w:type="dxa"/>
          </w:tcPr>
          <w:p w14:paraId="67795882" w14:textId="731579C7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354563B2" w14:textId="55AFF7D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54</w:t>
            </w:r>
          </w:p>
        </w:tc>
        <w:tc>
          <w:tcPr>
            <w:tcW w:w="1074" w:type="dxa"/>
          </w:tcPr>
          <w:p w14:paraId="420E6FCB" w14:textId="4E25B1AF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3EE38734" w14:textId="4D317E1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632</w:t>
            </w:r>
          </w:p>
        </w:tc>
        <w:tc>
          <w:tcPr>
            <w:tcW w:w="1075" w:type="dxa"/>
          </w:tcPr>
          <w:p w14:paraId="39C6A22B" w14:textId="04E9A2B9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1D51034D" w14:textId="77777777" w:rsidTr="00F75851">
        <w:trPr>
          <w:trHeight w:val="284"/>
        </w:trPr>
        <w:tc>
          <w:tcPr>
            <w:tcW w:w="3261" w:type="dxa"/>
          </w:tcPr>
          <w:p w14:paraId="4B53521C" w14:textId="0C4E44B7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Unemployment days (any)</w:t>
            </w:r>
          </w:p>
        </w:tc>
        <w:tc>
          <w:tcPr>
            <w:tcW w:w="1074" w:type="dxa"/>
          </w:tcPr>
          <w:p w14:paraId="3233515D" w14:textId="6716A80A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380</w:t>
            </w:r>
          </w:p>
        </w:tc>
        <w:tc>
          <w:tcPr>
            <w:tcW w:w="1074" w:type="dxa"/>
          </w:tcPr>
          <w:p w14:paraId="2B5F6FAE" w14:textId="31B4390C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79616BE" w14:textId="170EE615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367</w:t>
            </w:r>
          </w:p>
        </w:tc>
        <w:tc>
          <w:tcPr>
            <w:tcW w:w="1074" w:type="dxa"/>
          </w:tcPr>
          <w:p w14:paraId="287EB8AE" w14:textId="33425782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5681DC87" w14:textId="02439D8C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297</w:t>
            </w:r>
          </w:p>
        </w:tc>
        <w:tc>
          <w:tcPr>
            <w:tcW w:w="1074" w:type="dxa"/>
          </w:tcPr>
          <w:p w14:paraId="5B280701" w14:textId="6372FCB8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EF61782" w14:textId="4D065A7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370</w:t>
            </w:r>
          </w:p>
        </w:tc>
        <w:tc>
          <w:tcPr>
            <w:tcW w:w="1074" w:type="dxa"/>
          </w:tcPr>
          <w:p w14:paraId="661C0701" w14:textId="78292C9C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5953A12A" w14:textId="3B3A5A1B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365</w:t>
            </w:r>
          </w:p>
        </w:tc>
        <w:tc>
          <w:tcPr>
            <w:tcW w:w="1075" w:type="dxa"/>
          </w:tcPr>
          <w:p w14:paraId="51F0C8B7" w14:textId="708BA280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10532616" w14:textId="77777777" w:rsidTr="00F75851">
        <w:trPr>
          <w:trHeight w:val="284"/>
        </w:trPr>
        <w:tc>
          <w:tcPr>
            <w:tcW w:w="3261" w:type="dxa"/>
          </w:tcPr>
          <w:p w14:paraId="4BAF077F" w14:textId="1DA111AD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Sickness absence days (&gt;30)</w:t>
            </w:r>
          </w:p>
        </w:tc>
        <w:tc>
          <w:tcPr>
            <w:tcW w:w="1074" w:type="dxa"/>
          </w:tcPr>
          <w:p w14:paraId="2740E728" w14:textId="206786F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76</w:t>
            </w:r>
          </w:p>
        </w:tc>
        <w:tc>
          <w:tcPr>
            <w:tcW w:w="1074" w:type="dxa"/>
          </w:tcPr>
          <w:p w14:paraId="0E375E77" w14:textId="0C6D6FCC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6165B1F" w14:textId="0FA7D387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87</w:t>
            </w:r>
          </w:p>
        </w:tc>
        <w:tc>
          <w:tcPr>
            <w:tcW w:w="1074" w:type="dxa"/>
          </w:tcPr>
          <w:p w14:paraId="60A6162B" w14:textId="447F9E16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F2BFFD7" w14:textId="76AC4FDC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65</w:t>
            </w:r>
          </w:p>
        </w:tc>
        <w:tc>
          <w:tcPr>
            <w:tcW w:w="1074" w:type="dxa"/>
          </w:tcPr>
          <w:p w14:paraId="369C8D99" w14:textId="37082010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2602933B" w14:textId="1E690808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98</w:t>
            </w:r>
          </w:p>
        </w:tc>
        <w:tc>
          <w:tcPr>
            <w:tcW w:w="1074" w:type="dxa"/>
          </w:tcPr>
          <w:p w14:paraId="766C93DB" w14:textId="44228858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7966FED" w14:textId="65D8D2AC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89</w:t>
            </w:r>
          </w:p>
        </w:tc>
        <w:tc>
          <w:tcPr>
            <w:tcW w:w="1075" w:type="dxa"/>
          </w:tcPr>
          <w:p w14:paraId="4BD6F3C8" w14:textId="489E0B4D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0140CF9A" w14:textId="77777777" w:rsidTr="00F75851">
        <w:trPr>
          <w:trHeight w:val="284"/>
        </w:trPr>
        <w:tc>
          <w:tcPr>
            <w:tcW w:w="3261" w:type="dxa"/>
          </w:tcPr>
          <w:p w14:paraId="60E8D915" w14:textId="1046766E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Disability pension (any)</w:t>
            </w:r>
          </w:p>
        </w:tc>
        <w:tc>
          <w:tcPr>
            <w:tcW w:w="1074" w:type="dxa"/>
          </w:tcPr>
          <w:p w14:paraId="4EEC0E91" w14:textId="0889502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465</w:t>
            </w:r>
          </w:p>
        </w:tc>
        <w:tc>
          <w:tcPr>
            <w:tcW w:w="1074" w:type="dxa"/>
          </w:tcPr>
          <w:p w14:paraId="2A92F8D0" w14:textId="7682B32A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2EA7AD56" w14:textId="5C53FB4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460</w:t>
            </w:r>
          </w:p>
        </w:tc>
        <w:tc>
          <w:tcPr>
            <w:tcW w:w="1074" w:type="dxa"/>
          </w:tcPr>
          <w:p w14:paraId="3C8B5BA3" w14:textId="1CDB5678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35799525" w14:textId="2590E94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417</w:t>
            </w:r>
          </w:p>
        </w:tc>
        <w:tc>
          <w:tcPr>
            <w:tcW w:w="1074" w:type="dxa"/>
          </w:tcPr>
          <w:p w14:paraId="6B236983" w14:textId="6727BDAE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145B8E60" w14:textId="160BE196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449</w:t>
            </w:r>
          </w:p>
        </w:tc>
        <w:tc>
          <w:tcPr>
            <w:tcW w:w="1074" w:type="dxa"/>
          </w:tcPr>
          <w:p w14:paraId="18A9C1DE" w14:textId="1992C613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14A25B8" w14:textId="243D309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460</w:t>
            </w:r>
          </w:p>
        </w:tc>
        <w:tc>
          <w:tcPr>
            <w:tcW w:w="1075" w:type="dxa"/>
          </w:tcPr>
          <w:p w14:paraId="1771BBDD" w14:textId="6BA0CE21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60896A88" w14:textId="77777777" w:rsidTr="00F75851">
        <w:trPr>
          <w:trHeight w:val="284"/>
        </w:trPr>
        <w:tc>
          <w:tcPr>
            <w:tcW w:w="3261" w:type="dxa"/>
          </w:tcPr>
          <w:p w14:paraId="0E297BAB" w14:textId="7CEB1B68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</w:rPr>
              <w:t>Cohort entry year</w:t>
            </w:r>
          </w:p>
        </w:tc>
        <w:tc>
          <w:tcPr>
            <w:tcW w:w="1074" w:type="dxa"/>
          </w:tcPr>
          <w:p w14:paraId="0F11964D" w14:textId="4DC528EC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562</w:t>
            </w:r>
          </w:p>
        </w:tc>
        <w:tc>
          <w:tcPr>
            <w:tcW w:w="1074" w:type="dxa"/>
          </w:tcPr>
          <w:p w14:paraId="73437746" w14:textId="0289F7D5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637E28AE" w14:textId="181FD35B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587</w:t>
            </w:r>
          </w:p>
        </w:tc>
        <w:tc>
          <w:tcPr>
            <w:tcW w:w="1074" w:type="dxa"/>
          </w:tcPr>
          <w:p w14:paraId="4B5C4CEF" w14:textId="3C541A6F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2C5DB246" w14:textId="3B176CF9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684</w:t>
            </w:r>
          </w:p>
        </w:tc>
        <w:tc>
          <w:tcPr>
            <w:tcW w:w="1074" w:type="dxa"/>
          </w:tcPr>
          <w:p w14:paraId="25090242" w14:textId="2D0D0BB9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218CE21A" w14:textId="339338F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599</w:t>
            </w:r>
          </w:p>
        </w:tc>
        <w:tc>
          <w:tcPr>
            <w:tcW w:w="1074" w:type="dxa"/>
          </w:tcPr>
          <w:p w14:paraId="53660410" w14:textId="322EC83A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1BD751C1" w14:textId="2E43AB4F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586</w:t>
            </w:r>
          </w:p>
        </w:tc>
        <w:tc>
          <w:tcPr>
            <w:tcW w:w="1075" w:type="dxa"/>
          </w:tcPr>
          <w:p w14:paraId="34CABB8A" w14:textId="4A5563AC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35D25CEC" w14:textId="77777777" w:rsidTr="00F75851">
        <w:trPr>
          <w:trHeight w:val="284"/>
        </w:trPr>
        <w:tc>
          <w:tcPr>
            <w:tcW w:w="3261" w:type="dxa"/>
          </w:tcPr>
          <w:p w14:paraId="12C8D59A" w14:textId="00705B55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NAPD diagnosis (schizophrenia)</w:t>
            </w:r>
          </w:p>
        </w:tc>
        <w:tc>
          <w:tcPr>
            <w:tcW w:w="1074" w:type="dxa"/>
          </w:tcPr>
          <w:p w14:paraId="48AEE39E" w14:textId="294ED22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50</w:t>
            </w:r>
          </w:p>
        </w:tc>
        <w:tc>
          <w:tcPr>
            <w:tcW w:w="1074" w:type="dxa"/>
          </w:tcPr>
          <w:p w14:paraId="05DB5E5D" w14:textId="4FE1CF4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5DE14CC0" w14:textId="24DABDB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49</w:t>
            </w:r>
          </w:p>
        </w:tc>
        <w:tc>
          <w:tcPr>
            <w:tcW w:w="1074" w:type="dxa"/>
          </w:tcPr>
          <w:p w14:paraId="38A9902D" w14:textId="76AC581C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358E14CE" w14:textId="4CBD3371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337</w:t>
            </w:r>
          </w:p>
        </w:tc>
        <w:tc>
          <w:tcPr>
            <w:tcW w:w="1074" w:type="dxa"/>
          </w:tcPr>
          <w:p w14:paraId="0A3D47C9" w14:textId="116B46E7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26C0F7BB" w14:textId="5B8BBF05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51</w:t>
            </w:r>
          </w:p>
        </w:tc>
        <w:tc>
          <w:tcPr>
            <w:tcW w:w="1074" w:type="dxa"/>
          </w:tcPr>
          <w:p w14:paraId="7D8C6304" w14:textId="1B2BF803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6A053F86" w14:textId="00D652BA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50</w:t>
            </w:r>
          </w:p>
        </w:tc>
        <w:tc>
          <w:tcPr>
            <w:tcW w:w="1075" w:type="dxa"/>
          </w:tcPr>
          <w:p w14:paraId="53EC930E" w14:textId="39304F8F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</w:tr>
      <w:tr w:rsidR="00E536F5" w:rsidRPr="004F17CD" w14:paraId="25D04671" w14:textId="77777777" w:rsidTr="00F75851">
        <w:trPr>
          <w:trHeight w:val="284"/>
        </w:trPr>
        <w:tc>
          <w:tcPr>
            <w:tcW w:w="3261" w:type="dxa"/>
          </w:tcPr>
          <w:p w14:paraId="6243A598" w14:textId="67E3544F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NAPD diagnosis (schizotypal)</w:t>
            </w:r>
          </w:p>
        </w:tc>
        <w:tc>
          <w:tcPr>
            <w:tcW w:w="1074" w:type="dxa"/>
          </w:tcPr>
          <w:p w14:paraId="7162E3C6" w14:textId="0FF10E7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00</w:t>
            </w:r>
          </w:p>
        </w:tc>
        <w:tc>
          <w:tcPr>
            <w:tcW w:w="1074" w:type="dxa"/>
          </w:tcPr>
          <w:p w14:paraId="1A61C0F1" w14:textId="7A28241F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6580E5AA" w14:textId="4CBDF459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198</w:t>
            </w:r>
          </w:p>
        </w:tc>
        <w:tc>
          <w:tcPr>
            <w:tcW w:w="1074" w:type="dxa"/>
          </w:tcPr>
          <w:p w14:paraId="738B09C2" w14:textId="7412DEF2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77CDAD56" w14:textId="5FEB7A1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03</w:t>
            </w:r>
          </w:p>
        </w:tc>
        <w:tc>
          <w:tcPr>
            <w:tcW w:w="1074" w:type="dxa"/>
          </w:tcPr>
          <w:p w14:paraId="132B9C4A" w14:textId="7F5ACBEB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287FBAF3" w14:textId="6F38ACF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00</w:t>
            </w:r>
          </w:p>
        </w:tc>
        <w:tc>
          <w:tcPr>
            <w:tcW w:w="1074" w:type="dxa"/>
          </w:tcPr>
          <w:p w14:paraId="0606D246" w14:textId="1C94F2C6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7B14CA11" w14:textId="0C569AC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00</w:t>
            </w:r>
          </w:p>
        </w:tc>
        <w:tc>
          <w:tcPr>
            <w:tcW w:w="1075" w:type="dxa"/>
          </w:tcPr>
          <w:p w14:paraId="4733B5BF" w14:textId="3A8CFD10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62D03116" w14:textId="77777777" w:rsidTr="00F75851">
        <w:trPr>
          <w:trHeight w:val="284"/>
        </w:trPr>
        <w:tc>
          <w:tcPr>
            <w:tcW w:w="3261" w:type="dxa"/>
          </w:tcPr>
          <w:p w14:paraId="422B1FAA" w14:textId="35A81F86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NAPD diagnosis (delusional disorder)</w:t>
            </w:r>
          </w:p>
        </w:tc>
        <w:tc>
          <w:tcPr>
            <w:tcW w:w="1074" w:type="dxa"/>
          </w:tcPr>
          <w:p w14:paraId="34612095" w14:textId="31D0E1C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96</w:t>
            </w:r>
          </w:p>
        </w:tc>
        <w:tc>
          <w:tcPr>
            <w:tcW w:w="1074" w:type="dxa"/>
          </w:tcPr>
          <w:p w14:paraId="5E4F3431" w14:textId="357147E9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6119570F" w14:textId="55E08238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98</w:t>
            </w:r>
          </w:p>
        </w:tc>
        <w:tc>
          <w:tcPr>
            <w:tcW w:w="1074" w:type="dxa"/>
          </w:tcPr>
          <w:p w14:paraId="49BD047B" w14:textId="20F0909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1020BFCA" w14:textId="47E88A96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176</w:t>
            </w:r>
          </w:p>
        </w:tc>
        <w:tc>
          <w:tcPr>
            <w:tcW w:w="1074" w:type="dxa"/>
          </w:tcPr>
          <w:p w14:paraId="1F04AF02" w14:textId="06B332C4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536A4F32" w14:textId="4EAF6E9F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101</w:t>
            </w:r>
          </w:p>
        </w:tc>
        <w:tc>
          <w:tcPr>
            <w:tcW w:w="1074" w:type="dxa"/>
          </w:tcPr>
          <w:p w14:paraId="536C271F" w14:textId="3B33985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70E6D204" w14:textId="4568F00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92</w:t>
            </w:r>
          </w:p>
        </w:tc>
        <w:tc>
          <w:tcPr>
            <w:tcW w:w="1075" w:type="dxa"/>
          </w:tcPr>
          <w:p w14:paraId="306D0E73" w14:textId="65CCA73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</w:tr>
      <w:tr w:rsidR="00E536F5" w:rsidRPr="004F17CD" w14:paraId="1F9875F4" w14:textId="77777777" w:rsidTr="00F75851">
        <w:trPr>
          <w:trHeight w:val="284"/>
        </w:trPr>
        <w:tc>
          <w:tcPr>
            <w:tcW w:w="3261" w:type="dxa"/>
          </w:tcPr>
          <w:p w14:paraId="67F7F4A1" w14:textId="361B7D5B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NAPD diagnosis (acute or transient)</w:t>
            </w:r>
          </w:p>
        </w:tc>
        <w:tc>
          <w:tcPr>
            <w:tcW w:w="1074" w:type="dxa"/>
          </w:tcPr>
          <w:p w14:paraId="630E05D6" w14:textId="0A51A41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303</w:t>
            </w:r>
          </w:p>
        </w:tc>
        <w:tc>
          <w:tcPr>
            <w:tcW w:w="1074" w:type="dxa"/>
          </w:tcPr>
          <w:p w14:paraId="47514CD4" w14:textId="79104EA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0BB1A6CC" w14:textId="01A76AF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316</w:t>
            </w:r>
          </w:p>
        </w:tc>
        <w:tc>
          <w:tcPr>
            <w:tcW w:w="1074" w:type="dxa"/>
          </w:tcPr>
          <w:p w14:paraId="09C6389F" w14:textId="0EC03678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324E647D" w14:textId="7EF642C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04</w:t>
            </w:r>
          </w:p>
        </w:tc>
        <w:tc>
          <w:tcPr>
            <w:tcW w:w="1074" w:type="dxa"/>
          </w:tcPr>
          <w:p w14:paraId="412EDB37" w14:textId="130B6428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471E6A1" w14:textId="3495EB3F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333</w:t>
            </w:r>
          </w:p>
        </w:tc>
        <w:tc>
          <w:tcPr>
            <w:tcW w:w="1074" w:type="dxa"/>
          </w:tcPr>
          <w:p w14:paraId="7A466143" w14:textId="766EAF31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303C93EA" w14:textId="0F43ECC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309</w:t>
            </w:r>
          </w:p>
        </w:tc>
        <w:tc>
          <w:tcPr>
            <w:tcW w:w="1075" w:type="dxa"/>
          </w:tcPr>
          <w:p w14:paraId="20A97273" w14:textId="3BE0540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</w:tr>
      <w:tr w:rsidR="00E536F5" w:rsidRPr="004F17CD" w14:paraId="474F74A5" w14:textId="77777777" w:rsidTr="00F75851">
        <w:trPr>
          <w:trHeight w:val="284"/>
        </w:trPr>
        <w:tc>
          <w:tcPr>
            <w:tcW w:w="3261" w:type="dxa"/>
          </w:tcPr>
          <w:p w14:paraId="36F1D2C1" w14:textId="6D05EF5C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NAPD diagnosis (other)</w:t>
            </w:r>
          </w:p>
        </w:tc>
        <w:tc>
          <w:tcPr>
            <w:tcW w:w="1074" w:type="dxa"/>
          </w:tcPr>
          <w:p w14:paraId="0100A6AF" w14:textId="2D5A8961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81</w:t>
            </w:r>
          </w:p>
        </w:tc>
        <w:tc>
          <w:tcPr>
            <w:tcW w:w="1074" w:type="dxa"/>
          </w:tcPr>
          <w:p w14:paraId="5376E1D5" w14:textId="3000ACCA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13F50C42" w14:textId="2BB65E0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52</w:t>
            </w:r>
          </w:p>
        </w:tc>
        <w:tc>
          <w:tcPr>
            <w:tcW w:w="1074" w:type="dxa"/>
          </w:tcPr>
          <w:p w14:paraId="2D25D271" w14:textId="5FE5F907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5A0BF88" w14:textId="3E14B9CC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107</w:t>
            </w:r>
          </w:p>
        </w:tc>
        <w:tc>
          <w:tcPr>
            <w:tcW w:w="1074" w:type="dxa"/>
          </w:tcPr>
          <w:p w14:paraId="3AB07AE1" w14:textId="5FEA3423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2E08A2B" w14:textId="7D93BD5E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68</w:t>
            </w:r>
          </w:p>
        </w:tc>
        <w:tc>
          <w:tcPr>
            <w:tcW w:w="1074" w:type="dxa"/>
          </w:tcPr>
          <w:p w14:paraId="32770148" w14:textId="23C242CD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5BE974B4" w14:textId="28B7C64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53</w:t>
            </w:r>
          </w:p>
        </w:tc>
        <w:tc>
          <w:tcPr>
            <w:tcW w:w="1075" w:type="dxa"/>
          </w:tcPr>
          <w:p w14:paraId="7B214B37" w14:textId="2D8B0E3A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391C1C95" w14:textId="77777777" w:rsidTr="00F75851">
        <w:trPr>
          <w:trHeight w:val="284"/>
        </w:trPr>
        <w:tc>
          <w:tcPr>
            <w:tcW w:w="3261" w:type="dxa"/>
          </w:tcPr>
          <w:p w14:paraId="4E3AAB7E" w14:textId="399DBA33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="Calibri"/>
                <w:color w:val="000000"/>
                <w:sz w:val="18"/>
                <w:szCs w:val="18"/>
                <w:lang w:val="da-DK"/>
              </w:rPr>
              <w:t>Prior psychiatric disorder (any)</w:t>
            </w:r>
          </w:p>
        </w:tc>
        <w:tc>
          <w:tcPr>
            <w:tcW w:w="1074" w:type="dxa"/>
          </w:tcPr>
          <w:p w14:paraId="5C0143F3" w14:textId="0D838EB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111</w:t>
            </w:r>
          </w:p>
        </w:tc>
        <w:tc>
          <w:tcPr>
            <w:tcW w:w="1074" w:type="dxa"/>
          </w:tcPr>
          <w:p w14:paraId="4A52784B" w14:textId="0161E390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55028631" w14:textId="71AEAB48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094</w:t>
            </w:r>
          </w:p>
        </w:tc>
        <w:tc>
          <w:tcPr>
            <w:tcW w:w="1074" w:type="dxa"/>
          </w:tcPr>
          <w:p w14:paraId="692837A4" w14:textId="44A0DCCC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7CB9AAD5" w14:textId="46467E5C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034</w:t>
            </w:r>
          </w:p>
        </w:tc>
        <w:tc>
          <w:tcPr>
            <w:tcW w:w="1074" w:type="dxa"/>
          </w:tcPr>
          <w:p w14:paraId="4929F6F4" w14:textId="34FDA223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79DBB140" w14:textId="20697721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094</w:t>
            </w:r>
          </w:p>
        </w:tc>
        <w:tc>
          <w:tcPr>
            <w:tcW w:w="1074" w:type="dxa"/>
          </w:tcPr>
          <w:p w14:paraId="2C3CA9EF" w14:textId="5A4DBFE5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7464B1DE" w14:textId="29BD0F3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101</w:t>
            </w:r>
          </w:p>
        </w:tc>
        <w:tc>
          <w:tcPr>
            <w:tcW w:w="1075" w:type="dxa"/>
          </w:tcPr>
          <w:p w14:paraId="7C2BD876" w14:textId="4AC0191C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3CB8A649" w14:textId="77777777" w:rsidTr="00F75851">
        <w:trPr>
          <w:trHeight w:val="284"/>
        </w:trPr>
        <w:tc>
          <w:tcPr>
            <w:tcW w:w="3261" w:type="dxa"/>
          </w:tcPr>
          <w:p w14:paraId="06814165" w14:textId="720210F7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Prior physical condition (any)</w:t>
            </w:r>
          </w:p>
        </w:tc>
        <w:tc>
          <w:tcPr>
            <w:tcW w:w="1074" w:type="dxa"/>
          </w:tcPr>
          <w:p w14:paraId="74BBAD15" w14:textId="79B0656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47</w:t>
            </w:r>
          </w:p>
        </w:tc>
        <w:tc>
          <w:tcPr>
            <w:tcW w:w="1074" w:type="dxa"/>
          </w:tcPr>
          <w:p w14:paraId="4AC979B7" w14:textId="2288BF2D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9340B07" w14:textId="22050036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41</w:t>
            </w:r>
          </w:p>
        </w:tc>
        <w:tc>
          <w:tcPr>
            <w:tcW w:w="1074" w:type="dxa"/>
          </w:tcPr>
          <w:p w14:paraId="54B7AD00" w14:textId="6C377CB6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1EA09C75" w14:textId="6EF7E607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360</w:t>
            </w:r>
          </w:p>
        </w:tc>
        <w:tc>
          <w:tcPr>
            <w:tcW w:w="1074" w:type="dxa"/>
          </w:tcPr>
          <w:p w14:paraId="4AC60CAE" w14:textId="640FF2FC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129EFAF1" w14:textId="3FDD186B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38</w:t>
            </w:r>
          </w:p>
        </w:tc>
        <w:tc>
          <w:tcPr>
            <w:tcW w:w="1074" w:type="dxa"/>
          </w:tcPr>
          <w:p w14:paraId="4FFD03DC" w14:textId="65F2BC01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20E7547F" w14:textId="0237CFB0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32</w:t>
            </w:r>
          </w:p>
        </w:tc>
        <w:tc>
          <w:tcPr>
            <w:tcW w:w="1075" w:type="dxa"/>
          </w:tcPr>
          <w:p w14:paraId="780D9922" w14:textId="62460C04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  <w:tr w:rsidR="00E536F5" w:rsidRPr="004F17CD" w14:paraId="679511F1" w14:textId="77777777" w:rsidTr="00F75851">
        <w:trPr>
          <w:trHeight w:val="284"/>
        </w:trPr>
        <w:tc>
          <w:tcPr>
            <w:tcW w:w="3261" w:type="dxa"/>
          </w:tcPr>
          <w:p w14:paraId="12D01EF5" w14:textId="5E317820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Prior suicide attempt (any)</w:t>
            </w:r>
          </w:p>
        </w:tc>
        <w:tc>
          <w:tcPr>
            <w:tcW w:w="1074" w:type="dxa"/>
          </w:tcPr>
          <w:p w14:paraId="1E85042A" w14:textId="5B196F2B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67</w:t>
            </w:r>
          </w:p>
        </w:tc>
        <w:tc>
          <w:tcPr>
            <w:tcW w:w="1074" w:type="dxa"/>
          </w:tcPr>
          <w:p w14:paraId="338EE8D6" w14:textId="79CABC34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52DE87A1" w14:textId="71A3133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71</w:t>
            </w:r>
          </w:p>
        </w:tc>
        <w:tc>
          <w:tcPr>
            <w:tcW w:w="1074" w:type="dxa"/>
          </w:tcPr>
          <w:p w14:paraId="0BF491A4" w14:textId="18244C31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1E0BFF7D" w14:textId="438BC459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23</w:t>
            </w:r>
          </w:p>
        </w:tc>
        <w:tc>
          <w:tcPr>
            <w:tcW w:w="1074" w:type="dxa"/>
          </w:tcPr>
          <w:p w14:paraId="1FBC4966" w14:textId="452CBC49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4D55273D" w14:textId="4CABCC3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52</w:t>
            </w:r>
          </w:p>
        </w:tc>
        <w:tc>
          <w:tcPr>
            <w:tcW w:w="1074" w:type="dxa"/>
          </w:tcPr>
          <w:p w14:paraId="20933168" w14:textId="75C586A8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  <w:tc>
          <w:tcPr>
            <w:tcW w:w="1074" w:type="dxa"/>
          </w:tcPr>
          <w:p w14:paraId="765FD836" w14:textId="35CBDBD5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263</w:t>
            </w:r>
          </w:p>
        </w:tc>
        <w:tc>
          <w:tcPr>
            <w:tcW w:w="1075" w:type="dxa"/>
          </w:tcPr>
          <w:p w14:paraId="56CF3E47" w14:textId="68BD5D82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0001</w:t>
            </w:r>
          </w:p>
        </w:tc>
      </w:tr>
      <w:tr w:rsidR="00E536F5" w:rsidRPr="004F17CD" w14:paraId="2BF96092" w14:textId="77777777" w:rsidTr="00F75851">
        <w:trPr>
          <w:trHeight w:val="284"/>
        </w:trPr>
        <w:tc>
          <w:tcPr>
            <w:tcW w:w="3261" w:type="dxa"/>
          </w:tcPr>
          <w:p w14:paraId="5CDE36D2" w14:textId="164BB82A" w:rsidR="00E536F5" w:rsidRPr="004F17CD" w:rsidRDefault="00E536F5" w:rsidP="00E536F5">
            <w:pPr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 w:cstheme="minorHAnsi"/>
                <w:color w:val="000000"/>
                <w:sz w:val="18"/>
                <w:szCs w:val="18"/>
              </w:rPr>
              <w:t>Psychotropic medication (any)</w:t>
            </w:r>
          </w:p>
        </w:tc>
        <w:tc>
          <w:tcPr>
            <w:tcW w:w="1074" w:type="dxa"/>
          </w:tcPr>
          <w:p w14:paraId="69528607" w14:textId="318C4F49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312</w:t>
            </w:r>
          </w:p>
        </w:tc>
        <w:tc>
          <w:tcPr>
            <w:tcW w:w="1074" w:type="dxa"/>
          </w:tcPr>
          <w:p w14:paraId="3A28E8EC" w14:textId="14170B13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76080B1" w14:textId="68B0EA2B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328</w:t>
            </w:r>
          </w:p>
        </w:tc>
        <w:tc>
          <w:tcPr>
            <w:tcW w:w="1074" w:type="dxa"/>
          </w:tcPr>
          <w:p w14:paraId="1F146755" w14:textId="3C49FF37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5362B47E" w14:textId="39E5B4BD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267</w:t>
            </w:r>
          </w:p>
        </w:tc>
        <w:tc>
          <w:tcPr>
            <w:tcW w:w="1074" w:type="dxa"/>
          </w:tcPr>
          <w:p w14:paraId="7F5CD0DA" w14:textId="481DE42E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0CB32370" w14:textId="6BEF9AC6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293</w:t>
            </w:r>
          </w:p>
        </w:tc>
        <w:tc>
          <w:tcPr>
            <w:tcW w:w="1074" w:type="dxa"/>
          </w:tcPr>
          <w:p w14:paraId="77C05350" w14:textId="2E986283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  <w:tc>
          <w:tcPr>
            <w:tcW w:w="1074" w:type="dxa"/>
          </w:tcPr>
          <w:p w14:paraId="6F799723" w14:textId="57C15D8C" w:rsidR="00E536F5" w:rsidRPr="004F17CD" w:rsidRDefault="00E536F5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0.1319</w:t>
            </w:r>
          </w:p>
        </w:tc>
        <w:tc>
          <w:tcPr>
            <w:tcW w:w="1075" w:type="dxa"/>
          </w:tcPr>
          <w:p w14:paraId="4F63351C" w14:textId="7C9829B7" w:rsidR="00E536F5" w:rsidRPr="004F17CD" w:rsidRDefault="006F7054" w:rsidP="006F7054">
            <w:pPr>
              <w:tabs>
                <w:tab w:val="decimal" w:pos="222"/>
              </w:tabs>
              <w:jc w:val="center"/>
              <w:rPr>
                <w:rFonts w:ascii="Aptos Display" w:hAnsi="Aptos Display" w:cstheme="minorHAnsi"/>
                <w:sz w:val="18"/>
                <w:szCs w:val="18"/>
              </w:rPr>
            </w:pPr>
            <w:r w:rsidRPr="004F17CD">
              <w:rPr>
                <w:rFonts w:ascii="Aptos Display" w:hAnsi="Aptos Display"/>
                <w:sz w:val="18"/>
                <w:szCs w:val="18"/>
              </w:rPr>
              <w:t>&lt;0.0001</w:t>
            </w:r>
          </w:p>
        </w:tc>
      </w:tr>
    </w:tbl>
    <w:p w14:paraId="6B512FEB" w14:textId="345BA4CB" w:rsidR="00D2299D" w:rsidRPr="004F17CD" w:rsidRDefault="007B7BE4">
      <w:pPr>
        <w:rPr>
          <w:rFonts w:ascii="Aptos Display" w:hAnsi="Aptos Display"/>
          <w:sz w:val="18"/>
          <w:szCs w:val="18"/>
        </w:rPr>
      </w:pPr>
      <w:r w:rsidRPr="004F17CD">
        <w:rPr>
          <w:rFonts w:ascii="Aptos Display" w:hAnsi="Aptos Display"/>
          <w:sz w:val="18"/>
          <w:szCs w:val="18"/>
        </w:rPr>
        <w:t>NAPD, non-affective psychotic disorder.</w:t>
      </w:r>
    </w:p>
    <w:p w14:paraId="7371E1B1" w14:textId="77777777" w:rsidR="00E87796" w:rsidRPr="004F17CD" w:rsidRDefault="00E87796" w:rsidP="008D7C97">
      <w:pPr>
        <w:rPr>
          <w:rFonts w:ascii="Aptos Display" w:hAnsi="Aptos Display"/>
          <w:sz w:val="18"/>
          <w:szCs w:val="18"/>
        </w:rPr>
      </w:pPr>
    </w:p>
    <w:sectPr w:rsidR="00E87796" w:rsidRPr="004F17CD" w:rsidSect="00AA5AB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C9510" w14:textId="77777777" w:rsidR="005846AE" w:rsidRDefault="005846AE" w:rsidP="00C64615">
      <w:pPr>
        <w:spacing w:after="0" w:line="240" w:lineRule="auto"/>
      </w:pPr>
      <w:r>
        <w:separator/>
      </w:r>
    </w:p>
  </w:endnote>
  <w:endnote w:type="continuationSeparator" w:id="0">
    <w:p w14:paraId="289D73F2" w14:textId="77777777" w:rsidR="005846AE" w:rsidRDefault="005846AE" w:rsidP="00C64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7366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41F019" w14:textId="0475D431" w:rsidR="00C64615" w:rsidRDefault="00C646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22088C" w14:textId="77777777" w:rsidR="00C64615" w:rsidRDefault="00C646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CA006" w14:textId="77777777" w:rsidR="005846AE" w:rsidRDefault="005846AE" w:rsidP="00C64615">
      <w:pPr>
        <w:spacing w:after="0" w:line="240" w:lineRule="auto"/>
      </w:pPr>
      <w:r>
        <w:separator/>
      </w:r>
    </w:p>
  </w:footnote>
  <w:footnote w:type="continuationSeparator" w:id="0">
    <w:p w14:paraId="7C2A1094" w14:textId="77777777" w:rsidR="005846AE" w:rsidRDefault="005846AE" w:rsidP="00C64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91"/>
    <w:rsid w:val="00117212"/>
    <w:rsid w:val="001A0091"/>
    <w:rsid w:val="001A624A"/>
    <w:rsid w:val="0027061F"/>
    <w:rsid w:val="0033789E"/>
    <w:rsid w:val="00364A14"/>
    <w:rsid w:val="003B35A3"/>
    <w:rsid w:val="004D2106"/>
    <w:rsid w:val="004F17CD"/>
    <w:rsid w:val="00533A04"/>
    <w:rsid w:val="005846AE"/>
    <w:rsid w:val="0059592D"/>
    <w:rsid w:val="005C395B"/>
    <w:rsid w:val="006B4994"/>
    <w:rsid w:val="006F7054"/>
    <w:rsid w:val="00702477"/>
    <w:rsid w:val="007B7BE4"/>
    <w:rsid w:val="008736F7"/>
    <w:rsid w:val="008D7C97"/>
    <w:rsid w:val="00911734"/>
    <w:rsid w:val="00A35B85"/>
    <w:rsid w:val="00AA5ABB"/>
    <w:rsid w:val="00B30E6A"/>
    <w:rsid w:val="00B84409"/>
    <w:rsid w:val="00C4764D"/>
    <w:rsid w:val="00C64615"/>
    <w:rsid w:val="00CC7B30"/>
    <w:rsid w:val="00D2299D"/>
    <w:rsid w:val="00D96D2A"/>
    <w:rsid w:val="00E003DA"/>
    <w:rsid w:val="00E25202"/>
    <w:rsid w:val="00E4133D"/>
    <w:rsid w:val="00E536F5"/>
    <w:rsid w:val="00E748E4"/>
    <w:rsid w:val="00E87796"/>
    <w:rsid w:val="00F031AA"/>
    <w:rsid w:val="00F7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978AD"/>
  <w15:chartTrackingRefBased/>
  <w15:docId w15:val="{1E1978E2-3518-44FB-B599-20F77B6E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851"/>
    <w:rPr>
      <w:rFonts w:ascii="Cambria" w:hAnsi="Cambr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BE4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75851"/>
    <w:pPr>
      <w:spacing w:after="0" w:line="360" w:lineRule="auto"/>
      <w:contextualSpacing/>
      <w:jc w:val="center"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851"/>
    <w:rPr>
      <w:rFonts w:ascii="Cambria" w:eastAsiaTheme="majorEastAsia" w:hAnsi="Cambria" w:cstheme="majorBidi"/>
      <w:spacing w:val="-10"/>
      <w:kern w:val="28"/>
      <w:sz w:val="40"/>
      <w:szCs w:val="56"/>
    </w:rPr>
  </w:style>
  <w:style w:type="table" w:styleId="TableGridLight">
    <w:name w:val="Grid Table Light"/>
    <w:basedOn w:val="TableNormal"/>
    <w:uiPriority w:val="40"/>
    <w:rsid w:val="00E4133D"/>
    <w:pPr>
      <w:spacing w:after="0" w:line="240" w:lineRule="auto"/>
    </w:pPr>
    <w:rPr>
      <w:sz w:val="18"/>
    </w:rPr>
    <w:tblPr>
      <w:tblStyleRowBandSize w:val="1"/>
      <w:tblBorders>
        <w:insideH w:val="single" w:sz="4" w:space="0" w:color="auto"/>
      </w:tblBorders>
    </w:tblPr>
    <w:tcPr>
      <w:tcMar>
        <w:left w:w="57" w:type="dxa"/>
        <w:right w:w="57" w:type="dxa"/>
      </w:tcMar>
    </w:tcPr>
    <w:tblStylePr w:type="firstRow">
      <w:rPr>
        <w:rFonts w:asciiTheme="minorHAnsi" w:hAnsiTheme="minorHAnsi"/>
        <w:b w:val="0"/>
        <w:color w:val="auto"/>
        <w:sz w:val="18"/>
      </w:rPr>
      <w:tblPr/>
      <w:tcPr>
        <w:shd w:val="clear" w:color="auto" w:fill="D4DDED"/>
      </w:tcPr>
    </w:tblStylePr>
    <w:tblStylePr w:type="band1Horz">
      <w:tblPr/>
      <w:tcPr>
        <w:shd w:val="clear" w:color="auto" w:fill="EBEFF6"/>
      </w:tcPr>
    </w:tblStylePr>
    <w:tblStylePr w:type="band2Horz">
      <w:tblPr/>
      <w:tcPr>
        <w:shd w:val="clear" w:color="auto" w:fill="EBEFF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30E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D229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299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D2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EndNoteBibliography"/>
    <w:link w:val="TableChar"/>
    <w:qFormat/>
    <w:rsid w:val="00D2299D"/>
    <w:pPr>
      <w:spacing w:after="0"/>
    </w:pPr>
    <w:rPr>
      <w:bCs/>
      <w:sz w:val="19"/>
    </w:rPr>
  </w:style>
  <w:style w:type="character" w:customStyle="1" w:styleId="TableChar">
    <w:name w:val="Table Char"/>
    <w:basedOn w:val="EndNoteBibliographyChar"/>
    <w:link w:val="Table"/>
    <w:rsid w:val="00D2299D"/>
    <w:rPr>
      <w:rFonts w:ascii="Calibri" w:hAnsi="Calibri" w:cs="Calibri"/>
      <w:bCs/>
      <w:noProof/>
      <w:sz w:val="19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B7BE4"/>
    <w:rPr>
      <w:rFonts w:eastAsiaTheme="majorEastAsia" w:cstheme="majorBidi"/>
      <w:b/>
      <w:color w:val="2F5496" w:themeColor="accent1" w:themeShade="BF"/>
      <w:szCs w:val="26"/>
    </w:rPr>
  </w:style>
  <w:style w:type="paragraph" w:styleId="Header">
    <w:name w:val="header"/>
    <w:basedOn w:val="Normal"/>
    <w:link w:val="HeaderChar"/>
    <w:uiPriority w:val="99"/>
    <w:unhideWhenUsed/>
    <w:rsid w:val="00C646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615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C646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615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5255">
          <w:marLeft w:val="120"/>
          <w:marRight w:val="285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1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94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8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619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32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021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072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580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549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00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88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155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1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7530">
                      <w:marLeft w:val="120"/>
                      <w:marRight w:val="300"/>
                      <w:marTop w:val="15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0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757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676146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327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3249421">
                              <w:marLeft w:val="66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91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843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3611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8525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5366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6017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8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6884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4843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52013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0026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36048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02398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9122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58679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448389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836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924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07358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1278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77670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64868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1593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94439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95024169">
                              <w:marLeft w:val="6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306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684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9690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1485901">
                                              <w:marLeft w:val="0"/>
                                              <w:marRight w:val="0"/>
                                              <w:marTop w:val="1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9228229">
                                                  <w:marLeft w:val="0"/>
                                                  <w:marRight w:val="4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6189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9507762">
                                  <w:marLeft w:val="27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94596442">
                          <w:marLeft w:val="0"/>
                          <w:marRight w:val="0"/>
                          <w:marTop w:val="24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567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92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580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962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2040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9550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4926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601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4258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2599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4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Cullen</dc:creator>
  <cp:keywords/>
  <dc:description/>
  <cp:lastModifiedBy>Alexis Cullen</cp:lastModifiedBy>
  <cp:revision>3</cp:revision>
  <dcterms:created xsi:type="dcterms:W3CDTF">2025-05-30T10:29:00Z</dcterms:created>
  <dcterms:modified xsi:type="dcterms:W3CDTF">2025-05-31T17:14:00Z</dcterms:modified>
</cp:coreProperties>
</file>